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A42D4" w14:textId="60BC2F99" w:rsidR="00A4787B" w:rsidRDefault="00A4787B" w:rsidP="00A4787B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ED3008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 xml:space="preserve">Table </w:t>
      </w:r>
      <w:r w:rsidR="0002098C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S</w:t>
      </w:r>
      <w:r w:rsidR="001A1D70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1</w:t>
      </w:r>
      <w:r w:rsidRPr="00ED3008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.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color w:val="231F20"/>
          <w:sz w:val="22"/>
          <w:szCs w:val="22"/>
        </w:rPr>
        <w:t xml:space="preserve">Percentage composition of the 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>BOE-W.</w:t>
      </w:r>
    </w:p>
    <w:p w14:paraId="68F018FE" w14:textId="5DAACA5F" w:rsidR="00214F65" w:rsidRDefault="001A1D70"/>
    <w:tbl>
      <w:tblPr>
        <w:tblStyle w:val="TableGrid"/>
        <w:tblpPr w:leftFromText="180" w:rightFromText="180" w:vertAnchor="page" w:horzAnchor="margin" w:tblpXSpec="center" w:tblpY="2205"/>
        <w:bidiVisual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661"/>
        <w:gridCol w:w="6979"/>
        <w:gridCol w:w="438"/>
      </w:tblGrid>
      <w:tr w:rsidR="00A4787B" w:rsidRPr="00E92195" w14:paraId="6A36FFC0" w14:textId="77777777" w:rsidTr="00A4787B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9ADA7EE" w14:textId="77777777" w:rsidR="00A4787B" w:rsidRPr="00E92195" w:rsidRDefault="00A4787B" w:rsidP="00A4787B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</w:pPr>
            <w:r w:rsidRPr="00E92195"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  <w:t>KI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660FFFDE" w14:textId="77777777" w:rsidR="00A4787B" w:rsidRPr="00E92195" w:rsidRDefault="00A4787B" w:rsidP="00A4787B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</w:pPr>
            <w:r w:rsidRPr="00E921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979" w:type="dxa"/>
            <w:tcBorders>
              <w:top w:val="single" w:sz="4" w:space="0" w:color="auto"/>
              <w:bottom w:val="single" w:sz="4" w:space="0" w:color="auto"/>
            </w:tcBorders>
          </w:tcPr>
          <w:p w14:paraId="0ED7E083" w14:textId="77777777" w:rsidR="00A4787B" w:rsidRPr="00E92195" w:rsidRDefault="00A4787B" w:rsidP="00A4787B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</w:pPr>
            <w:r w:rsidRPr="00E921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0ACCB48B" w14:textId="77777777" w:rsidR="00A4787B" w:rsidRPr="00E92195" w:rsidRDefault="00A4787B" w:rsidP="00A4787B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</w:pPr>
            <w:r w:rsidRPr="00E92195">
              <w:rPr>
                <w:rFonts w:asciiTheme="majorBidi" w:eastAsia="Times New Roman" w:hAnsiTheme="majorBidi" w:cstheme="majorBidi"/>
                <w:b/>
                <w:bCs/>
                <w:spacing w:val="-8"/>
                <w:kern w:val="36"/>
                <w:sz w:val="16"/>
                <w:szCs w:val="16"/>
              </w:rPr>
              <w:t>No.</w:t>
            </w:r>
          </w:p>
        </w:tc>
      </w:tr>
      <w:tr w:rsidR="00A4787B" w:rsidRPr="002C014E" w14:paraId="4D3245D3" w14:textId="77777777" w:rsidTr="00A4787B">
        <w:tc>
          <w:tcPr>
            <w:tcW w:w="562" w:type="dxa"/>
            <w:tcBorders>
              <w:top w:val="single" w:sz="4" w:space="0" w:color="auto"/>
            </w:tcBorders>
            <w:vAlign w:val="bottom"/>
          </w:tcPr>
          <w:p w14:paraId="5AFE5EF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5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14:paraId="6B8EDB8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6979" w:type="dxa"/>
            <w:tcBorders>
              <w:top w:val="single" w:sz="4" w:space="0" w:color="auto"/>
            </w:tcBorders>
            <w:vAlign w:val="bottom"/>
          </w:tcPr>
          <w:p w14:paraId="628814F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ethanethiosulfinate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</w:tcBorders>
            <w:vAlign w:val="bottom"/>
          </w:tcPr>
          <w:p w14:paraId="199A3D6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A4787B" w:rsidRPr="002C014E" w14:paraId="16F33897" w14:textId="77777777" w:rsidTr="00A4787B">
        <w:tc>
          <w:tcPr>
            <w:tcW w:w="562" w:type="dxa"/>
            <w:vAlign w:val="bottom"/>
          </w:tcPr>
          <w:p w14:paraId="1CAD8C5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55</w:t>
            </w:r>
          </w:p>
        </w:tc>
        <w:tc>
          <w:tcPr>
            <w:tcW w:w="661" w:type="dxa"/>
            <w:vAlign w:val="bottom"/>
          </w:tcPr>
          <w:p w14:paraId="48EDB388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6979" w:type="dxa"/>
            <w:vAlign w:val="bottom"/>
          </w:tcPr>
          <w:p w14:paraId="620D3EA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Trisulfide, dimethyl </w:t>
            </w:r>
          </w:p>
        </w:tc>
        <w:tc>
          <w:tcPr>
            <w:tcW w:w="438" w:type="dxa"/>
            <w:vAlign w:val="bottom"/>
          </w:tcPr>
          <w:p w14:paraId="312942C4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A4787B" w:rsidRPr="002C014E" w14:paraId="2007A144" w14:textId="77777777" w:rsidTr="00A4787B">
        <w:tc>
          <w:tcPr>
            <w:tcW w:w="562" w:type="dxa"/>
            <w:vAlign w:val="bottom"/>
          </w:tcPr>
          <w:p w14:paraId="0BCEB51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135</w:t>
            </w:r>
          </w:p>
        </w:tc>
        <w:tc>
          <w:tcPr>
            <w:tcW w:w="661" w:type="dxa"/>
            <w:vAlign w:val="bottom"/>
          </w:tcPr>
          <w:p w14:paraId="14065B6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6979" w:type="dxa"/>
            <w:vAlign w:val="bottom"/>
          </w:tcPr>
          <w:p w14:paraId="52EE01D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1-Methyl-2-cyano-2-(2'-propyl)-3-ethyl-3-piperideine </w:t>
            </w:r>
          </w:p>
        </w:tc>
        <w:tc>
          <w:tcPr>
            <w:tcW w:w="438" w:type="dxa"/>
            <w:vAlign w:val="bottom"/>
          </w:tcPr>
          <w:p w14:paraId="0FC8A8F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A4787B" w:rsidRPr="002C014E" w14:paraId="203665CE" w14:textId="77777777" w:rsidTr="00A4787B">
        <w:tc>
          <w:tcPr>
            <w:tcW w:w="562" w:type="dxa"/>
            <w:vAlign w:val="bottom"/>
          </w:tcPr>
          <w:p w14:paraId="5FC27FB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174</w:t>
            </w:r>
          </w:p>
        </w:tc>
        <w:tc>
          <w:tcPr>
            <w:tcW w:w="661" w:type="dxa"/>
            <w:vAlign w:val="bottom"/>
          </w:tcPr>
          <w:p w14:paraId="43ABBE9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6979" w:type="dxa"/>
            <w:vAlign w:val="bottom"/>
          </w:tcPr>
          <w:p w14:paraId="2EBC936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Cyclotrisiloxa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hexamethyl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</w:p>
        </w:tc>
        <w:tc>
          <w:tcPr>
            <w:tcW w:w="438" w:type="dxa"/>
            <w:vAlign w:val="bottom"/>
          </w:tcPr>
          <w:p w14:paraId="136EE43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A4787B" w:rsidRPr="002C014E" w14:paraId="4D82FA1B" w14:textId="77777777" w:rsidTr="00A4787B">
        <w:tc>
          <w:tcPr>
            <w:tcW w:w="562" w:type="dxa"/>
            <w:vAlign w:val="bottom"/>
          </w:tcPr>
          <w:p w14:paraId="61EC566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216</w:t>
            </w:r>
          </w:p>
        </w:tc>
        <w:tc>
          <w:tcPr>
            <w:tcW w:w="661" w:type="dxa"/>
            <w:vAlign w:val="bottom"/>
          </w:tcPr>
          <w:p w14:paraId="42BC24C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6979" w:type="dxa"/>
            <w:vAlign w:val="bottom"/>
          </w:tcPr>
          <w:p w14:paraId="46DAF0C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Pheny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pyrroline </w:t>
            </w:r>
          </w:p>
        </w:tc>
        <w:tc>
          <w:tcPr>
            <w:tcW w:w="438" w:type="dxa"/>
            <w:vAlign w:val="bottom"/>
          </w:tcPr>
          <w:p w14:paraId="5854EFD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A4787B" w:rsidRPr="002C014E" w14:paraId="2ED35FF8" w14:textId="77777777" w:rsidTr="00A4787B">
        <w:tc>
          <w:tcPr>
            <w:tcW w:w="562" w:type="dxa"/>
            <w:vAlign w:val="bottom"/>
          </w:tcPr>
          <w:p w14:paraId="34C1AB3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20</w:t>
            </w:r>
          </w:p>
        </w:tc>
        <w:tc>
          <w:tcPr>
            <w:tcW w:w="661" w:type="dxa"/>
            <w:vAlign w:val="bottom"/>
          </w:tcPr>
          <w:p w14:paraId="04D2027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6979" w:type="dxa"/>
            <w:vAlign w:val="bottom"/>
          </w:tcPr>
          <w:p w14:paraId="07B4A25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yclohexene</w:t>
            </w:r>
          </w:p>
        </w:tc>
        <w:tc>
          <w:tcPr>
            <w:tcW w:w="438" w:type="dxa"/>
            <w:vAlign w:val="bottom"/>
          </w:tcPr>
          <w:p w14:paraId="37C5802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A4787B" w:rsidRPr="002C014E" w14:paraId="3A2163B4" w14:textId="77777777" w:rsidTr="00A4787B">
        <w:tc>
          <w:tcPr>
            <w:tcW w:w="562" w:type="dxa"/>
            <w:vAlign w:val="bottom"/>
          </w:tcPr>
          <w:p w14:paraId="7E157F3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54</w:t>
            </w:r>
          </w:p>
        </w:tc>
        <w:tc>
          <w:tcPr>
            <w:tcW w:w="661" w:type="dxa"/>
            <w:vAlign w:val="bottom"/>
          </w:tcPr>
          <w:p w14:paraId="19BE3DD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6979" w:type="dxa"/>
            <w:vAlign w:val="bottom"/>
          </w:tcPr>
          <w:p w14:paraId="325656D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Dihydrocoumarin</w:t>
            </w:r>
            <w:proofErr w:type="spellEnd"/>
          </w:p>
        </w:tc>
        <w:tc>
          <w:tcPr>
            <w:tcW w:w="438" w:type="dxa"/>
            <w:vAlign w:val="bottom"/>
          </w:tcPr>
          <w:p w14:paraId="354F314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A4787B" w:rsidRPr="002C014E" w14:paraId="1AE48755" w14:textId="77777777" w:rsidTr="00A4787B">
        <w:tc>
          <w:tcPr>
            <w:tcW w:w="562" w:type="dxa"/>
            <w:vAlign w:val="bottom"/>
          </w:tcPr>
          <w:p w14:paraId="2DFAC91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78</w:t>
            </w:r>
          </w:p>
        </w:tc>
        <w:tc>
          <w:tcPr>
            <w:tcW w:w="661" w:type="dxa"/>
            <w:vAlign w:val="bottom"/>
          </w:tcPr>
          <w:p w14:paraId="0901ED0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6979" w:type="dxa"/>
            <w:vAlign w:val="bottom"/>
          </w:tcPr>
          <w:p w14:paraId="29EFAFD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ylbenzene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38" w:type="dxa"/>
            <w:vAlign w:val="bottom"/>
          </w:tcPr>
          <w:p w14:paraId="6B3993B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A4787B" w:rsidRPr="002C014E" w14:paraId="6F8E205A" w14:textId="77777777" w:rsidTr="00A4787B">
        <w:tc>
          <w:tcPr>
            <w:tcW w:w="562" w:type="dxa"/>
            <w:vAlign w:val="bottom"/>
          </w:tcPr>
          <w:p w14:paraId="4C28960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00</w:t>
            </w:r>
          </w:p>
        </w:tc>
        <w:tc>
          <w:tcPr>
            <w:tcW w:w="661" w:type="dxa"/>
            <w:vAlign w:val="bottom"/>
          </w:tcPr>
          <w:p w14:paraId="4C1075B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6979" w:type="dxa"/>
            <w:vAlign w:val="bottom"/>
          </w:tcPr>
          <w:p w14:paraId="2E7FD76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etramethylbenzo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)indole</w:t>
            </w:r>
          </w:p>
        </w:tc>
        <w:tc>
          <w:tcPr>
            <w:tcW w:w="438" w:type="dxa"/>
            <w:vAlign w:val="bottom"/>
          </w:tcPr>
          <w:p w14:paraId="7977448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A4787B" w:rsidRPr="002C014E" w14:paraId="62DF18ED" w14:textId="77777777" w:rsidTr="00A4787B">
        <w:tc>
          <w:tcPr>
            <w:tcW w:w="562" w:type="dxa"/>
            <w:vAlign w:val="bottom"/>
          </w:tcPr>
          <w:p w14:paraId="3A7C070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29</w:t>
            </w:r>
          </w:p>
        </w:tc>
        <w:tc>
          <w:tcPr>
            <w:tcW w:w="661" w:type="dxa"/>
            <w:vAlign w:val="bottom"/>
          </w:tcPr>
          <w:p w14:paraId="43261B1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6979" w:type="dxa"/>
            <w:vAlign w:val="bottom"/>
          </w:tcPr>
          <w:p w14:paraId="27E9234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(2-Methyl-but-3-enyl-2-oxy)-dimethyl-silane</w:t>
            </w:r>
          </w:p>
        </w:tc>
        <w:tc>
          <w:tcPr>
            <w:tcW w:w="438" w:type="dxa"/>
            <w:vAlign w:val="bottom"/>
          </w:tcPr>
          <w:p w14:paraId="35FA6AC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A4787B" w:rsidRPr="002C014E" w14:paraId="3FEAABF5" w14:textId="77777777" w:rsidTr="00A4787B">
        <w:tc>
          <w:tcPr>
            <w:tcW w:w="562" w:type="dxa"/>
            <w:vAlign w:val="bottom"/>
          </w:tcPr>
          <w:p w14:paraId="23CC24A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35</w:t>
            </w:r>
          </w:p>
        </w:tc>
        <w:tc>
          <w:tcPr>
            <w:tcW w:w="661" w:type="dxa"/>
            <w:vAlign w:val="bottom"/>
          </w:tcPr>
          <w:p w14:paraId="69A5D08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6979" w:type="dxa"/>
            <w:vAlign w:val="bottom"/>
          </w:tcPr>
          <w:p w14:paraId="193D08E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Naphthalene</w:t>
            </w:r>
          </w:p>
        </w:tc>
        <w:tc>
          <w:tcPr>
            <w:tcW w:w="438" w:type="dxa"/>
            <w:vAlign w:val="bottom"/>
          </w:tcPr>
          <w:p w14:paraId="558A910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A4787B" w:rsidRPr="002C014E" w14:paraId="1F64180C" w14:textId="77777777" w:rsidTr="00A4787B">
        <w:tc>
          <w:tcPr>
            <w:tcW w:w="562" w:type="dxa"/>
            <w:vAlign w:val="bottom"/>
          </w:tcPr>
          <w:p w14:paraId="28D3BDD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39</w:t>
            </w:r>
          </w:p>
        </w:tc>
        <w:tc>
          <w:tcPr>
            <w:tcW w:w="661" w:type="dxa"/>
            <w:vAlign w:val="bottom"/>
          </w:tcPr>
          <w:p w14:paraId="5E274AF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979" w:type="dxa"/>
            <w:vAlign w:val="bottom"/>
          </w:tcPr>
          <w:p w14:paraId="24736F0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(2-Methyl-but-3-enyl-2-oxy)-dimethyl-silane</w:t>
            </w:r>
          </w:p>
        </w:tc>
        <w:tc>
          <w:tcPr>
            <w:tcW w:w="438" w:type="dxa"/>
            <w:vAlign w:val="bottom"/>
          </w:tcPr>
          <w:p w14:paraId="7B7700B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A4787B" w:rsidRPr="002C014E" w14:paraId="14FB7CCA" w14:textId="77777777" w:rsidTr="00A4787B">
        <w:tc>
          <w:tcPr>
            <w:tcW w:w="562" w:type="dxa"/>
            <w:vAlign w:val="bottom"/>
          </w:tcPr>
          <w:p w14:paraId="5DFB3FA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84</w:t>
            </w:r>
          </w:p>
        </w:tc>
        <w:tc>
          <w:tcPr>
            <w:tcW w:w="661" w:type="dxa"/>
            <w:vAlign w:val="bottom"/>
          </w:tcPr>
          <w:p w14:paraId="0AC4D0F8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6979" w:type="dxa"/>
            <w:vAlign w:val="bottom"/>
          </w:tcPr>
          <w:p w14:paraId="3B91668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Silane, 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rimethyl</w:t>
            </w:r>
            <w:proofErr w:type="spellEnd"/>
          </w:p>
        </w:tc>
        <w:tc>
          <w:tcPr>
            <w:tcW w:w="438" w:type="dxa"/>
            <w:vAlign w:val="bottom"/>
          </w:tcPr>
          <w:p w14:paraId="541717D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A4787B" w:rsidRPr="002C014E" w14:paraId="38ECC513" w14:textId="77777777" w:rsidTr="00A4787B">
        <w:tc>
          <w:tcPr>
            <w:tcW w:w="562" w:type="dxa"/>
            <w:vAlign w:val="bottom"/>
          </w:tcPr>
          <w:p w14:paraId="0EEEFC6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03</w:t>
            </w:r>
          </w:p>
        </w:tc>
        <w:tc>
          <w:tcPr>
            <w:tcW w:w="661" w:type="dxa"/>
            <w:vAlign w:val="bottom"/>
          </w:tcPr>
          <w:p w14:paraId="01556C3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6979" w:type="dxa"/>
            <w:vAlign w:val="bottom"/>
          </w:tcPr>
          <w:p w14:paraId="45250BF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Mannitol</w:t>
            </w:r>
          </w:p>
        </w:tc>
        <w:tc>
          <w:tcPr>
            <w:tcW w:w="438" w:type="dxa"/>
            <w:vAlign w:val="bottom"/>
          </w:tcPr>
          <w:p w14:paraId="3948CCF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A4787B" w:rsidRPr="002C014E" w14:paraId="198978F4" w14:textId="77777777" w:rsidTr="00A4787B">
        <w:tc>
          <w:tcPr>
            <w:tcW w:w="562" w:type="dxa"/>
            <w:vAlign w:val="bottom"/>
          </w:tcPr>
          <w:p w14:paraId="6E51487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27</w:t>
            </w:r>
          </w:p>
        </w:tc>
        <w:tc>
          <w:tcPr>
            <w:tcW w:w="661" w:type="dxa"/>
            <w:vAlign w:val="bottom"/>
          </w:tcPr>
          <w:p w14:paraId="3F55B98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6979" w:type="dxa"/>
            <w:vAlign w:val="bottom"/>
          </w:tcPr>
          <w:p w14:paraId="56BC123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Hexasiloxane</w:t>
            </w:r>
            <w:proofErr w:type="spellEnd"/>
          </w:p>
        </w:tc>
        <w:tc>
          <w:tcPr>
            <w:tcW w:w="438" w:type="dxa"/>
            <w:vAlign w:val="bottom"/>
          </w:tcPr>
          <w:p w14:paraId="08149AF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A4787B" w:rsidRPr="002C014E" w14:paraId="6FD63752" w14:textId="77777777" w:rsidTr="00A4787B">
        <w:tc>
          <w:tcPr>
            <w:tcW w:w="562" w:type="dxa"/>
            <w:vAlign w:val="bottom"/>
          </w:tcPr>
          <w:p w14:paraId="49F1FB3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90</w:t>
            </w:r>
          </w:p>
        </w:tc>
        <w:tc>
          <w:tcPr>
            <w:tcW w:w="661" w:type="dxa"/>
            <w:vAlign w:val="bottom"/>
          </w:tcPr>
          <w:p w14:paraId="633F26E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6979" w:type="dxa"/>
            <w:vAlign w:val="bottom"/>
          </w:tcPr>
          <w:p w14:paraId="08C42F0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etrahydrobenz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[c]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azepine</w:t>
            </w:r>
            <w:proofErr w:type="spellEnd"/>
          </w:p>
        </w:tc>
        <w:tc>
          <w:tcPr>
            <w:tcW w:w="438" w:type="dxa"/>
            <w:vAlign w:val="bottom"/>
          </w:tcPr>
          <w:p w14:paraId="694DFC5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A4787B" w:rsidRPr="002C014E" w14:paraId="424F68D3" w14:textId="77777777" w:rsidTr="00A4787B">
        <w:tc>
          <w:tcPr>
            <w:tcW w:w="562" w:type="dxa"/>
            <w:vAlign w:val="bottom"/>
          </w:tcPr>
          <w:p w14:paraId="08153AF4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99</w:t>
            </w:r>
          </w:p>
        </w:tc>
        <w:tc>
          <w:tcPr>
            <w:tcW w:w="661" w:type="dxa"/>
            <w:vAlign w:val="bottom"/>
          </w:tcPr>
          <w:p w14:paraId="3183675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6979" w:type="dxa"/>
            <w:vAlign w:val="bottom"/>
          </w:tcPr>
          <w:p w14:paraId="1920B0D4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rimethyl-bicyclo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[4.1.0]hept-2-en-3-yl)-butan-2-one</w:t>
            </w:r>
          </w:p>
        </w:tc>
        <w:tc>
          <w:tcPr>
            <w:tcW w:w="438" w:type="dxa"/>
            <w:vAlign w:val="bottom"/>
          </w:tcPr>
          <w:p w14:paraId="162C734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A4787B" w:rsidRPr="002C014E" w14:paraId="5831B2F1" w14:textId="77777777" w:rsidTr="00A4787B">
        <w:tc>
          <w:tcPr>
            <w:tcW w:w="562" w:type="dxa"/>
            <w:vAlign w:val="bottom"/>
          </w:tcPr>
          <w:p w14:paraId="7B752E0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608</w:t>
            </w:r>
          </w:p>
        </w:tc>
        <w:tc>
          <w:tcPr>
            <w:tcW w:w="661" w:type="dxa"/>
            <w:vAlign w:val="bottom"/>
          </w:tcPr>
          <w:p w14:paraId="5974D34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6979" w:type="dxa"/>
            <w:vAlign w:val="bottom"/>
          </w:tcPr>
          <w:p w14:paraId="71D974B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(5-Nitrohex-1-enyl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benzene</w:t>
            </w:r>
          </w:p>
        </w:tc>
        <w:tc>
          <w:tcPr>
            <w:tcW w:w="438" w:type="dxa"/>
            <w:vAlign w:val="bottom"/>
          </w:tcPr>
          <w:p w14:paraId="3E5EDC2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A4787B" w:rsidRPr="002C014E" w14:paraId="6229AB22" w14:textId="77777777" w:rsidTr="00A4787B">
        <w:tc>
          <w:tcPr>
            <w:tcW w:w="562" w:type="dxa"/>
            <w:vAlign w:val="bottom"/>
          </w:tcPr>
          <w:p w14:paraId="05AAA66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624</w:t>
            </w:r>
          </w:p>
        </w:tc>
        <w:tc>
          <w:tcPr>
            <w:tcW w:w="661" w:type="dxa"/>
            <w:vAlign w:val="bottom"/>
          </w:tcPr>
          <w:p w14:paraId="7EBEE25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979" w:type="dxa"/>
            <w:vAlign w:val="bottom"/>
          </w:tcPr>
          <w:p w14:paraId="7BFDCF1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Carbazole</w:t>
            </w:r>
          </w:p>
        </w:tc>
        <w:tc>
          <w:tcPr>
            <w:tcW w:w="438" w:type="dxa"/>
            <w:vAlign w:val="bottom"/>
          </w:tcPr>
          <w:p w14:paraId="52FD802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A4787B" w:rsidRPr="002C014E" w14:paraId="19C1B328" w14:textId="77777777" w:rsidTr="00A4787B">
        <w:tc>
          <w:tcPr>
            <w:tcW w:w="562" w:type="dxa"/>
            <w:vAlign w:val="bottom"/>
          </w:tcPr>
          <w:p w14:paraId="7397312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761</w:t>
            </w:r>
          </w:p>
        </w:tc>
        <w:tc>
          <w:tcPr>
            <w:tcW w:w="661" w:type="dxa"/>
            <w:vAlign w:val="bottom"/>
          </w:tcPr>
          <w:p w14:paraId="0A46BF4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6979" w:type="dxa"/>
            <w:vAlign w:val="bottom"/>
          </w:tcPr>
          <w:p w14:paraId="5723D8B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ithioisoindoline</w:t>
            </w:r>
            <w:proofErr w:type="spellEnd"/>
          </w:p>
        </w:tc>
        <w:tc>
          <w:tcPr>
            <w:tcW w:w="438" w:type="dxa"/>
            <w:vAlign w:val="bottom"/>
          </w:tcPr>
          <w:p w14:paraId="153E800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A4787B" w:rsidRPr="002C014E" w14:paraId="769F9BE8" w14:textId="77777777" w:rsidTr="00A4787B">
        <w:tc>
          <w:tcPr>
            <w:tcW w:w="562" w:type="dxa"/>
            <w:vAlign w:val="bottom"/>
          </w:tcPr>
          <w:p w14:paraId="3702C49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784</w:t>
            </w:r>
          </w:p>
        </w:tc>
        <w:tc>
          <w:tcPr>
            <w:tcW w:w="661" w:type="dxa"/>
            <w:vAlign w:val="bottom"/>
          </w:tcPr>
          <w:p w14:paraId="003DDF5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979" w:type="dxa"/>
            <w:vAlign w:val="bottom"/>
          </w:tcPr>
          <w:p w14:paraId="60AE667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Pyrimidine</w:t>
            </w:r>
          </w:p>
        </w:tc>
        <w:tc>
          <w:tcPr>
            <w:tcW w:w="438" w:type="dxa"/>
            <w:vAlign w:val="bottom"/>
          </w:tcPr>
          <w:p w14:paraId="1D9EF81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A4787B" w:rsidRPr="002C014E" w14:paraId="54F526A8" w14:textId="77777777" w:rsidTr="00A4787B">
        <w:tc>
          <w:tcPr>
            <w:tcW w:w="562" w:type="dxa"/>
            <w:vAlign w:val="bottom"/>
          </w:tcPr>
          <w:p w14:paraId="642D1D8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804</w:t>
            </w:r>
          </w:p>
        </w:tc>
        <w:tc>
          <w:tcPr>
            <w:tcW w:w="661" w:type="dxa"/>
            <w:vAlign w:val="bottom"/>
          </w:tcPr>
          <w:p w14:paraId="31D27C7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6979" w:type="dxa"/>
            <w:vAlign w:val="bottom"/>
          </w:tcPr>
          <w:p w14:paraId="72FDB27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Thieny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pyrimidine </w:t>
            </w:r>
          </w:p>
        </w:tc>
        <w:tc>
          <w:tcPr>
            <w:tcW w:w="438" w:type="dxa"/>
            <w:vAlign w:val="bottom"/>
          </w:tcPr>
          <w:p w14:paraId="09B3E21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</w:tr>
      <w:tr w:rsidR="00A4787B" w:rsidRPr="002C014E" w14:paraId="10D6A8A3" w14:textId="77777777" w:rsidTr="00A4787B">
        <w:tc>
          <w:tcPr>
            <w:tcW w:w="562" w:type="dxa"/>
            <w:vAlign w:val="bottom"/>
          </w:tcPr>
          <w:p w14:paraId="5BD8CB8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09</w:t>
            </w:r>
          </w:p>
        </w:tc>
        <w:tc>
          <w:tcPr>
            <w:tcW w:w="661" w:type="dxa"/>
            <w:vAlign w:val="bottom"/>
          </w:tcPr>
          <w:p w14:paraId="2703F0D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6979" w:type="dxa"/>
            <w:vAlign w:val="bottom"/>
          </w:tcPr>
          <w:p w14:paraId="5D3B9EA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Glucitol</w:t>
            </w:r>
          </w:p>
        </w:tc>
        <w:tc>
          <w:tcPr>
            <w:tcW w:w="438" w:type="dxa"/>
            <w:vAlign w:val="bottom"/>
          </w:tcPr>
          <w:p w14:paraId="5341729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</w:tr>
      <w:tr w:rsidR="00A4787B" w:rsidRPr="002C014E" w14:paraId="36E4D623" w14:textId="77777777" w:rsidTr="00A4787B">
        <w:tc>
          <w:tcPr>
            <w:tcW w:w="562" w:type="dxa"/>
            <w:vAlign w:val="bottom"/>
          </w:tcPr>
          <w:p w14:paraId="16102027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41</w:t>
            </w:r>
          </w:p>
        </w:tc>
        <w:tc>
          <w:tcPr>
            <w:tcW w:w="661" w:type="dxa"/>
            <w:vAlign w:val="bottom"/>
          </w:tcPr>
          <w:p w14:paraId="03AE2EB8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6979" w:type="dxa"/>
            <w:vAlign w:val="bottom"/>
          </w:tcPr>
          <w:p w14:paraId="4C43054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Palmitic acid </w:t>
            </w:r>
          </w:p>
        </w:tc>
        <w:tc>
          <w:tcPr>
            <w:tcW w:w="438" w:type="dxa"/>
            <w:vAlign w:val="bottom"/>
          </w:tcPr>
          <w:p w14:paraId="422F97F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A4787B" w:rsidRPr="002C014E" w14:paraId="41A53CE8" w14:textId="77777777" w:rsidTr="00A4787B">
        <w:tc>
          <w:tcPr>
            <w:tcW w:w="562" w:type="dxa"/>
            <w:vAlign w:val="bottom"/>
          </w:tcPr>
          <w:p w14:paraId="03F7D18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77</w:t>
            </w:r>
          </w:p>
        </w:tc>
        <w:tc>
          <w:tcPr>
            <w:tcW w:w="661" w:type="dxa"/>
            <w:vAlign w:val="bottom"/>
          </w:tcPr>
          <w:p w14:paraId="552E3FE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6979" w:type="dxa"/>
            <w:vAlign w:val="bottom"/>
          </w:tcPr>
          <w:p w14:paraId="6A5721B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Ethyl palmitate</w:t>
            </w:r>
          </w:p>
        </w:tc>
        <w:tc>
          <w:tcPr>
            <w:tcW w:w="438" w:type="dxa"/>
            <w:vAlign w:val="bottom"/>
          </w:tcPr>
          <w:p w14:paraId="2BB45ECA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A4787B" w:rsidRPr="002C014E" w14:paraId="0026B7F2" w14:textId="77777777" w:rsidTr="00A4787B">
        <w:tc>
          <w:tcPr>
            <w:tcW w:w="562" w:type="dxa"/>
            <w:vAlign w:val="bottom"/>
          </w:tcPr>
          <w:p w14:paraId="7B1E5BB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07</w:t>
            </w:r>
          </w:p>
        </w:tc>
        <w:tc>
          <w:tcPr>
            <w:tcW w:w="661" w:type="dxa"/>
            <w:vAlign w:val="bottom"/>
          </w:tcPr>
          <w:p w14:paraId="56B211C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6979" w:type="dxa"/>
            <w:vAlign w:val="bottom"/>
          </w:tcPr>
          <w:p w14:paraId="0860575C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]quinoxaline</w:t>
            </w:r>
          </w:p>
        </w:tc>
        <w:tc>
          <w:tcPr>
            <w:tcW w:w="438" w:type="dxa"/>
            <w:vAlign w:val="bottom"/>
          </w:tcPr>
          <w:p w14:paraId="73041F03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</w:tr>
      <w:tr w:rsidR="00A4787B" w:rsidRPr="002C014E" w14:paraId="5548AEA0" w14:textId="77777777" w:rsidTr="00A4787B">
        <w:tc>
          <w:tcPr>
            <w:tcW w:w="562" w:type="dxa"/>
            <w:vAlign w:val="bottom"/>
          </w:tcPr>
          <w:p w14:paraId="686B6A2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39</w:t>
            </w:r>
          </w:p>
        </w:tc>
        <w:tc>
          <w:tcPr>
            <w:tcW w:w="661" w:type="dxa"/>
            <w:vAlign w:val="bottom"/>
          </w:tcPr>
          <w:p w14:paraId="7BD4063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6979" w:type="dxa"/>
            <w:vAlign w:val="bottom"/>
          </w:tcPr>
          <w:p w14:paraId="0FFFBFC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Linolenic acid</w:t>
            </w:r>
          </w:p>
        </w:tc>
        <w:tc>
          <w:tcPr>
            <w:tcW w:w="438" w:type="dxa"/>
            <w:vAlign w:val="bottom"/>
          </w:tcPr>
          <w:p w14:paraId="616E087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</w:tr>
      <w:tr w:rsidR="00A4787B" w:rsidRPr="002C014E" w14:paraId="4E312499" w14:textId="77777777" w:rsidTr="00A4787B">
        <w:tc>
          <w:tcPr>
            <w:tcW w:w="562" w:type="dxa"/>
            <w:vAlign w:val="bottom"/>
          </w:tcPr>
          <w:p w14:paraId="60601CB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268</w:t>
            </w:r>
          </w:p>
        </w:tc>
        <w:tc>
          <w:tcPr>
            <w:tcW w:w="661" w:type="dxa"/>
            <w:vAlign w:val="bottom"/>
          </w:tcPr>
          <w:p w14:paraId="6239BA1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6979" w:type="dxa"/>
            <w:vAlign w:val="bottom"/>
          </w:tcPr>
          <w:p w14:paraId="5BA4237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thylhexyl ester</w:t>
            </w:r>
          </w:p>
        </w:tc>
        <w:tc>
          <w:tcPr>
            <w:tcW w:w="438" w:type="dxa"/>
            <w:vAlign w:val="bottom"/>
          </w:tcPr>
          <w:p w14:paraId="42F1B81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</w:tr>
      <w:tr w:rsidR="00A4787B" w:rsidRPr="002C014E" w14:paraId="2D708923" w14:textId="77777777" w:rsidTr="00A4787B">
        <w:tc>
          <w:tcPr>
            <w:tcW w:w="562" w:type="dxa"/>
            <w:vAlign w:val="bottom"/>
          </w:tcPr>
          <w:p w14:paraId="4E55E948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03</w:t>
            </w:r>
          </w:p>
        </w:tc>
        <w:tc>
          <w:tcPr>
            <w:tcW w:w="661" w:type="dxa"/>
            <w:vAlign w:val="bottom"/>
          </w:tcPr>
          <w:p w14:paraId="50E357F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6979" w:type="dxa"/>
            <w:vAlign w:val="bottom"/>
          </w:tcPr>
          <w:p w14:paraId="3CB3167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Diphenyl phosphate</w:t>
            </w:r>
          </w:p>
        </w:tc>
        <w:tc>
          <w:tcPr>
            <w:tcW w:w="438" w:type="dxa"/>
            <w:vAlign w:val="bottom"/>
          </w:tcPr>
          <w:p w14:paraId="3D70DA3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A4787B" w:rsidRPr="002C014E" w14:paraId="5CCD5C5C" w14:textId="77777777" w:rsidTr="00A4787B">
        <w:tc>
          <w:tcPr>
            <w:tcW w:w="562" w:type="dxa"/>
            <w:vAlign w:val="bottom"/>
          </w:tcPr>
          <w:p w14:paraId="5149C1AE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33</w:t>
            </w:r>
          </w:p>
        </w:tc>
        <w:tc>
          <w:tcPr>
            <w:tcW w:w="661" w:type="dxa"/>
            <w:vAlign w:val="bottom"/>
          </w:tcPr>
          <w:p w14:paraId="1598125F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979" w:type="dxa"/>
            <w:vAlign w:val="bottom"/>
          </w:tcPr>
          <w:p w14:paraId="0605780B" w14:textId="77777777" w:rsidR="00A4787B" w:rsidRPr="00ED3008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3008">
              <w:rPr>
                <w:rFonts w:asciiTheme="majorBidi" w:hAnsiTheme="majorBidi" w:cstheme="majorBidi"/>
                <w:sz w:val="16"/>
                <w:szCs w:val="16"/>
              </w:rPr>
              <w:t>Ethylhexyl isophthalate</w:t>
            </w:r>
          </w:p>
        </w:tc>
        <w:tc>
          <w:tcPr>
            <w:tcW w:w="438" w:type="dxa"/>
            <w:vAlign w:val="bottom"/>
          </w:tcPr>
          <w:p w14:paraId="1ADAF3F2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A4787B" w:rsidRPr="002C014E" w14:paraId="6CF0B228" w14:textId="77777777" w:rsidTr="00A4787B">
        <w:trPr>
          <w:trHeight w:val="38"/>
        </w:trPr>
        <w:tc>
          <w:tcPr>
            <w:tcW w:w="562" w:type="dxa"/>
            <w:vAlign w:val="bottom"/>
          </w:tcPr>
          <w:p w14:paraId="4D5D204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73</w:t>
            </w:r>
          </w:p>
        </w:tc>
        <w:tc>
          <w:tcPr>
            <w:tcW w:w="661" w:type="dxa"/>
            <w:vAlign w:val="bottom"/>
          </w:tcPr>
          <w:p w14:paraId="08ABD1A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6979" w:type="dxa"/>
            <w:vAlign w:val="bottom"/>
          </w:tcPr>
          <w:p w14:paraId="4296E4A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Nonacosane</w:t>
            </w:r>
          </w:p>
        </w:tc>
        <w:tc>
          <w:tcPr>
            <w:tcW w:w="438" w:type="dxa"/>
            <w:vAlign w:val="bottom"/>
          </w:tcPr>
          <w:p w14:paraId="31CEFDF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A4787B" w:rsidRPr="002C014E" w14:paraId="09F23084" w14:textId="77777777" w:rsidTr="00A4787B">
        <w:trPr>
          <w:trHeight w:val="38"/>
        </w:trPr>
        <w:tc>
          <w:tcPr>
            <w:tcW w:w="562" w:type="dxa"/>
            <w:vAlign w:val="bottom"/>
          </w:tcPr>
          <w:p w14:paraId="68EF9DCB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04</w:t>
            </w:r>
          </w:p>
        </w:tc>
        <w:tc>
          <w:tcPr>
            <w:tcW w:w="661" w:type="dxa"/>
            <w:vAlign w:val="bottom"/>
          </w:tcPr>
          <w:p w14:paraId="4B8558ED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6979" w:type="dxa"/>
            <w:vAlign w:val="bottom"/>
          </w:tcPr>
          <w:p w14:paraId="55B15051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Phenyl telluride</w:t>
            </w:r>
          </w:p>
        </w:tc>
        <w:tc>
          <w:tcPr>
            <w:tcW w:w="438" w:type="dxa"/>
            <w:vAlign w:val="bottom"/>
          </w:tcPr>
          <w:p w14:paraId="0E631390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A4787B" w:rsidRPr="002C014E" w14:paraId="0569A0DD" w14:textId="77777777" w:rsidTr="00A4787B">
        <w:trPr>
          <w:trHeight w:val="38"/>
        </w:trPr>
        <w:tc>
          <w:tcPr>
            <w:tcW w:w="562" w:type="dxa"/>
            <w:vAlign w:val="bottom"/>
          </w:tcPr>
          <w:p w14:paraId="2B3BEA15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34</w:t>
            </w:r>
          </w:p>
        </w:tc>
        <w:tc>
          <w:tcPr>
            <w:tcW w:w="661" w:type="dxa"/>
            <w:vAlign w:val="bottom"/>
          </w:tcPr>
          <w:p w14:paraId="348FEEF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6979" w:type="dxa"/>
            <w:vAlign w:val="bottom"/>
          </w:tcPr>
          <w:p w14:paraId="10CF2A36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Ergost</w:t>
            </w:r>
            <w:proofErr w:type="spellEnd"/>
          </w:p>
        </w:tc>
        <w:tc>
          <w:tcPr>
            <w:tcW w:w="438" w:type="dxa"/>
            <w:vAlign w:val="bottom"/>
          </w:tcPr>
          <w:p w14:paraId="76932119" w14:textId="77777777" w:rsidR="00A4787B" w:rsidRPr="002C014E" w:rsidRDefault="00A4787B" w:rsidP="00A4787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</w:tbl>
    <w:p w14:paraId="7C22981E" w14:textId="64A9C314" w:rsidR="00A4787B" w:rsidRDefault="00A4787B"/>
    <w:p w14:paraId="5FADB0B4" w14:textId="2560CC73" w:rsidR="00A4787B" w:rsidRDefault="00A4787B"/>
    <w:p w14:paraId="0D901034" w14:textId="6ACA45BF" w:rsidR="00A4787B" w:rsidRDefault="00A4787B"/>
    <w:p w14:paraId="6CE2ACB1" w14:textId="4F07E954" w:rsidR="00A4787B" w:rsidRDefault="00A4787B"/>
    <w:p w14:paraId="7D8F0C0F" w14:textId="73CEA5C4" w:rsidR="00A4787B" w:rsidRDefault="00A4787B"/>
    <w:p w14:paraId="59BA3608" w14:textId="57B7A50D" w:rsidR="00A4787B" w:rsidRDefault="00A4787B"/>
    <w:p w14:paraId="3B43BCE3" w14:textId="30B23026" w:rsidR="00A4787B" w:rsidRDefault="00A4787B"/>
    <w:p w14:paraId="3EEDF9EC" w14:textId="4A999D96" w:rsidR="00A4787B" w:rsidRDefault="00A4787B"/>
    <w:p w14:paraId="023F6EF2" w14:textId="568FD928" w:rsidR="00A4787B" w:rsidRDefault="00A4787B"/>
    <w:p w14:paraId="678AC9EB" w14:textId="52712CEA" w:rsidR="00A4787B" w:rsidRDefault="00A4787B"/>
    <w:p w14:paraId="5AD4E01A" w14:textId="33A63025" w:rsidR="00A4787B" w:rsidRDefault="00A4787B"/>
    <w:p w14:paraId="0991C819" w14:textId="38B61397" w:rsidR="00A4787B" w:rsidRDefault="00A4787B"/>
    <w:p w14:paraId="3C1A5DA6" w14:textId="5A878251" w:rsidR="00A4787B" w:rsidRDefault="00A4787B"/>
    <w:p w14:paraId="1B9F558A" w14:textId="4AA14921" w:rsidR="00A4787B" w:rsidRDefault="00A4787B"/>
    <w:p w14:paraId="287F4118" w14:textId="34F101D9" w:rsidR="00A4787B" w:rsidRDefault="00A4787B"/>
    <w:p w14:paraId="1CE0AA4A" w14:textId="71F1A528" w:rsidR="00A4787B" w:rsidRDefault="00A4787B"/>
    <w:p w14:paraId="5E59EC49" w14:textId="3ACA96FE" w:rsidR="00A4787B" w:rsidRDefault="00A4787B"/>
    <w:p w14:paraId="090F6C63" w14:textId="2FBDCAD6" w:rsidR="00A4787B" w:rsidRDefault="00A4787B"/>
    <w:p w14:paraId="1F1B486A" w14:textId="74B5C7B9" w:rsidR="00A4787B" w:rsidRDefault="00A4787B"/>
    <w:p w14:paraId="7CBBED67" w14:textId="508F8985" w:rsidR="00A4787B" w:rsidRDefault="00A4787B"/>
    <w:p w14:paraId="3F03ECCB" w14:textId="3C05BCCB" w:rsidR="00A4787B" w:rsidRDefault="00A4787B" w:rsidP="00A4787B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ED3008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lastRenderedPageBreak/>
        <w:t xml:space="preserve">Table </w:t>
      </w:r>
      <w:r w:rsidR="0002098C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S</w:t>
      </w:r>
      <w:r w:rsidR="001A1D70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2</w:t>
      </w:r>
      <w:bookmarkStart w:id="0" w:name="_GoBack"/>
      <w:bookmarkEnd w:id="0"/>
      <w:r w:rsidRPr="00ED3008">
        <w:rPr>
          <w:rFonts w:ascii="Times New Roman" w:eastAsia="Times New Roman" w:hAnsi="Times New Roman" w:cs="Times New Roman"/>
          <w:b/>
          <w:bCs/>
          <w:sz w:val="20"/>
          <w:szCs w:val="20"/>
          <w:lang w:val="en"/>
        </w:rPr>
        <w:t>.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color w:val="231F20"/>
          <w:sz w:val="22"/>
          <w:szCs w:val="22"/>
        </w:rPr>
        <w:t xml:space="preserve">Percentage composition of the 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>BOE-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>B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compounds.</w:t>
      </w:r>
    </w:p>
    <w:p w14:paraId="14A00DA7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801"/>
        <w:bidiVisual/>
        <w:tblW w:w="80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790"/>
        <w:gridCol w:w="6468"/>
      </w:tblGrid>
      <w:tr w:rsidR="00A4787B" w:rsidRPr="002C014E" w14:paraId="10806692" w14:textId="77777777" w:rsidTr="005049A3"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B387457" w14:textId="77777777" w:rsidR="00A4787B" w:rsidRPr="002C014E" w:rsidRDefault="00A4787B" w:rsidP="005049A3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spacing w:val="-8"/>
                <w:kern w:val="36"/>
                <w:sz w:val="16"/>
                <w:szCs w:val="16"/>
              </w:rPr>
            </w:pPr>
            <w:r w:rsidRPr="002C014E">
              <w:rPr>
                <w:rFonts w:asciiTheme="majorBidi" w:eastAsia="Times New Roman" w:hAnsiTheme="majorBidi" w:cstheme="majorBidi"/>
                <w:spacing w:val="-8"/>
                <w:kern w:val="36"/>
                <w:sz w:val="16"/>
                <w:szCs w:val="16"/>
              </w:rPr>
              <w:t>K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1FD4220C" w14:textId="77777777" w:rsidR="00A4787B" w:rsidRPr="002C014E" w:rsidRDefault="00A4787B" w:rsidP="005049A3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spacing w:val="-8"/>
                <w:kern w:val="36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468" w:type="dxa"/>
            <w:tcBorders>
              <w:top w:val="single" w:sz="4" w:space="0" w:color="auto"/>
              <w:bottom w:val="single" w:sz="4" w:space="0" w:color="auto"/>
            </w:tcBorders>
          </w:tcPr>
          <w:p w14:paraId="282AE42D" w14:textId="77777777" w:rsidR="00A4787B" w:rsidRPr="002C014E" w:rsidRDefault="00A4787B" w:rsidP="005049A3">
            <w:pPr>
              <w:tabs>
                <w:tab w:val="center" w:pos="4513"/>
                <w:tab w:val="left" w:pos="5301"/>
              </w:tabs>
              <w:spacing w:before="100" w:beforeAutospacing="1" w:after="100" w:afterAutospacing="1"/>
              <w:jc w:val="center"/>
              <w:outlineLvl w:val="0"/>
              <w:rPr>
                <w:rFonts w:asciiTheme="majorBidi" w:eastAsia="Times New Roman" w:hAnsiTheme="majorBidi" w:cstheme="majorBidi"/>
                <w:spacing w:val="-8"/>
                <w:kern w:val="36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Compound</w:t>
            </w:r>
          </w:p>
        </w:tc>
      </w:tr>
      <w:tr w:rsidR="00A4787B" w:rsidRPr="002C014E" w14:paraId="7194D948" w14:textId="77777777" w:rsidTr="005049A3"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28EBA8C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1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73B7E8C2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6468" w:type="dxa"/>
            <w:tcBorders>
              <w:top w:val="single" w:sz="4" w:space="0" w:color="auto"/>
            </w:tcBorders>
            <w:vAlign w:val="bottom"/>
          </w:tcPr>
          <w:p w14:paraId="7169595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Furanone, 5-methyl- </w:t>
            </w:r>
          </w:p>
        </w:tc>
      </w:tr>
      <w:tr w:rsidR="00A4787B" w:rsidRPr="002C014E" w14:paraId="6BC66D2E" w14:textId="77777777" w:rsidTr="005049A3">
        <w:tc>
          <w:tcPr>
            <w:tcW w:w="806" w:type="dxa"/>
            <w:vAlign w:val="bottom"/>
          </w:tcPr>
          <w:p w14:paraId="7660A36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51</w:t>
            </w:r>
          </w:p>
        </w:tc>
        <w:tc>
          <w:tcPr>
            <w:tcW w:w="790" w:type="dxa"/>
            <w:vAlign w:val="bottom"/>
          </w:tcPr>
          <w:p w14:paraId="7469972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6468" w:type="dxa"/>
            <w:vAlign w:val="bottom"/>
          </w:tcPr>
          <w:p w14:paraId="11D9CE2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methanethiosulphinate</w:t>
            </w:r>
            <w:proofErr w:type="spellEnd"/>
          </w:p>
        </w:tc>
      </w:tr>
      <w:tr w:rsidR="00A4787B" w:rsidRPr="002C014E" w14:paraId="6A74F83A" w14:textId="77777777" w:rsidTr="005049A3">
        <w:tc>
          <w:tcPr>
            <w:tcW w:w="806" w:type="dxa"/>
            <w:vAlign w:val="bottom"/>
          </w:tcPr>
          <w:p w14:paraId="365774B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63</w:t>
            </w:r>
          </w:p>
        </w:tc>
        <w:tc>
          <w:tcPr>
            <w:tcW w:w="790" w:type="dxa"/>
            <w:vAlign w:val="bottom"/>
          </w:tcPr>
          <w:p w14:paraId="5424BB9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6468" w:type="dxa"/>
            <w:vAlign w:val="bottom"/>
          </w:tcPr>
          <w:p w14:paraId="203D4B0D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Trisulfide, dimethyl </w:t>
            </w:r>
          </w:p>
        </w:tc>
      </w:tr>
      <w:tr w:rsidR="00A4787B" w:rsidRPr="002C014E" w14:paraId="2D70A210" w14:textId="77777777" w:rsidTr="005049A3">
        <w:tc>
          <w:tcPr>
            <w:tcW w:w="806" w:type="dxa"/>
            <w:vAlign w:val="bottom"/>
          </w:tcPr>
          <w:p w14:paraId="2463C65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73</w:t>
            </w:r>
          </w:p>
        </w:tc>
        <w:tc>
          <w:tcPr>
            <w:tcW w:w="790" w:type="dxa"/>
            <w:vAlign w:val="bottom"/>
          </w:tcPr>
          <w:p w14:paraId="22BD392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6468" w:type="dxa"/>
            <w:vAlign w:val="bottom"/>
          </w:tcPr>
          <w:p w14:paraId="5046211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sec-butyl isopropyl </w:t>
            </w:r>
          </w:p>
        </w:tc>
      </w:tr>
      <w:tr w:rsidR="00A4787B" w:rsidRPr="002C014E" w14:paraId="0AD8F227" w14:textId="77777777" w:rsidTr="005049A3">
        <w:tc>
          <w:tcPr>
            <w:tcW w:w="806" w:type="dxa"/>
            <w:vAlign w:val="bottom"/>
          </w:tcPr>
          <w:p w14:paraId="5505FB7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148</w:t>
            </w:r>
          </w:p>
        </w:tc>
        <w:tc>
          <w:tcPr>
            <w:tcW w:w="790" w:type="dxa"/>
            <w:vAlign w:val="bottom"/>
          </w:tcPr>
          <w:p w14:paraId="618C817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69</w:t>
            </w:r>
          </w:p>
        </w:tc>
        <w:tc>
          <w:tcPr>
            <w:tcW w:w="6468" w:type="dxa"/>
            <w:vAlign w:val="bottom"/>
          </w:tcPr>
          <w:p w14:paraId="664F4A0E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Oxime-, methoxy-phenyl-</w:t>
            </w:r>
          </w:p>
        </w:tc>
      </w:tr>
      <w:tr w:rsidR="00A4787B" w:rsidRPr="002C014E" w14:paraId="1E2D993F" w14:textId="77777777" w:rsidTr="005049A3">
        <w:tc>
          <w:tcPr>
            <w:tcW w:w="806" w:type="dxa"/>
            <w:vAlign w:val="bottom"/>
          </w:tcPr>
          <w:p w14:paraId="3FCE675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197</w:t>
            </w:r>
          </w:p>
        </w:tc>
        <w:tc>
          <w:tcPr>
            <w:tcW w:w="790" w:type="dxa"/>
            <w:vAlign w:val="bottom"/>
          </w:tcPr>
          <w:p w14:paraId="6C5F055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6468" w:type="dxa"/>
            <w:vAlign w:val="bottom"/>
          </w:tcPr>
          <w:p w14:paraId="145BBB5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Dihydro-benzofuran</w:t>
            </w:r>
          </w:p>
        </w:tc>
      </w:tr>
      <w:tr w:rsidR="00A4787B" w:rsidRPr="002C014E" w14:paraId="183D695E" w14:textId="77777777" w:rsidTr="005049A3">
        <w:tc>
          <w:tcPr>
            <w:tcW w:w="806" w:type="dxa"/>
            <w:vAlign w:val="bottom"/>
          </w:tcPr>
          <w:p w14:paraId="565CCDA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216</w:t>
            </w:r>
          </w:p>
        </w:tc>
        <w:tc>
          <w:tcPr>
            <w:tcW w:w="790" w:type="dxa"/>
            <w:vAlign w:val="bottom"/>
          </w:tcPr>
          <w:p w14:paraId="414AF36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6468" w:type="dxa"/>
            <w:vAlign w:val="bottom"/>
          </w:tcPr>
          <w:p w14:paraId="7368D84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rimethyl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silyloxy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ethane</w:t>
            </w:r>
          </w:p>
        </w:tc>
      </w:tr>
      <w:tr w:rsidR="00A4787B" w:rsidRPr="002C014E" w14:paraId="19237367" w14:textId="77777777" w:rsidTr="005049A3">
        <w:tc>
          <w:tcPr>
            <w:tcW w:w="806" w:type="dxa"/>
            <w:vAlign w:val="bottom"/>
          </w:tcPr>
          <w:p w14:paraId="07000BB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287</w:t>
            </w:r>
          </w:p>
        </w:tc>
        <w:tc>
          <w:tcPr>
            <w:tcW w:w="790" w:type="dxa"/>
            <w:vAlign w:val="bottom"/>
          </w:tcPr>
          <w:p w14:paraId="27CD8F9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6468" w:type="dxa"/>
            <w:vAlign w:val="bottom"/>
          </w:tcPr>
          <w:p w14:paraId="140B861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Methox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viny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phenol </w:t>
            </w:r>
          </w:p>
        </w:tc>
      </w:tr>
      <w:tr w:rsidR="00A4787B" w:rsidRPr="002C014E" w14:paraId="1B544456" w14:textId="77777777" w:rsidTr="005049A3">
        <w:tc>
          <w:tcPr>
            <w:tcW w:w="806" w:type="dxa"/>
            <w:vAlign w:val="bottom"/>
          </w:tcPr>
          <w:p w14:paraId="000EEA7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20</w:t>
            </w:r>
          </w:p>
        </w:tc>
        <w:tc>
          <w:tcPr>
            <w:tcW w:w="790" w:type="dxa"/>
            <w:vAlign w:val="bottom"/>
          </w:tcPr>
          <w:p w14:paraId="5746C6D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6468" w:type="dxa"/>
            <w:vAlign w:val="bottom"/>
          </w:tcPr>
          <w:p w14:paraId="514691CD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bis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rimethylsilyl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)peroxide</w:t>
            </w:r>
          </w:p>
        </w:tc>
      </w:tr>
      <w:tr w:rsidR="00A4787B" w:rsidRPr="002C014E" w14:paraId="23AD8CBC" w14:textId="77777777" w:rsidTr="005049A3">
        <w:tc>
          <w:tcPr>
            <w:tcW w:w="806" w:type="dxa"/>
            <w:vAlign w:val="bottom"/>
          </w:tcPr>
          <w:p w14:paraId="0ACE491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393</w:t>
            </w:r>
          </w:p>
        </w:tc>
        <w:tc>
          <w:tcPr>
            <w:tcW w:w="790" w:type="dxa"/>
            <w:vAlign w:val="bottom"/>
          </w:tcPr>
          <w:p w14:paraId="26D6095D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1</w:t>
            </w:r>
          </w:p>
        </w:tc>
        <w:tc>
          <w:tcPr>
            <w:tcW w:w="6468" w:type="dxa"/>
            <w:vAlign w:val="bottom"/>
          </w:tcPr>
          <w:p w14:paraId="7C31F5B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Ribopyranosid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, methyl</w:t>
            </w:r>
          </w:p>
        </w:tc>
      </w:tr>
      <w:tr w:rsidR="00A4787B" w:rsidRPr="002C014E" w14:paraId="4D2ADA99" w14:textId="77777777" w:rsidTr="005049A3">
        <w:tc>
          <w:tcPr>
            <w:tcW w:w="806" w:type="dxa"/>
            <w:vAlign w:val="bottom"/>
          </w:tcPr>
          <w:p w14:paraId="53FCD4F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29</w:t>
            </w:r>
          </w:p>
        </w:tc>
        <w:tc>
          <w:tcPr>
            <w:tcW w:w="790" w:type="dxa"/>
            <w:vAlign w:val="bottom"/>
          </w:tcPr>
          <w:p w14:paraId="2582412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6468" w:type="dxa"/>
            <w:vAlign w:val="bottom"/>
          </w:tcPr>
          <w:p w14:paraId="110A249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imethyl-silane</w:t>
            </w:r>
          </w:p>
        </w:tc>
      </w:tr>
      <w:tr w:rsidR="00A4787B" w:rsidRPr="002C014E" w14:paraId="5930B272" w14:textId="77777777" w:rsidTr="005049A3">
        <w:tc>
          <w:tcPr>
            <w:tcW w:w="806" w:type="dxa"/>
            <w:vAlign w:val="bottom"/>
          </w:tcPr>
          <w:p w14:paraId="0010F15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493</w:t>
            </w:r>
          </w:p>
        </w:tc>
        <w:tc>
          <w:tcPr>
            <w:tcW w:w="790" w:type="dxa"/>
            <w:vAlign w:val="bottom"/>
          </w:tcPr>
          <w:p w14:paraId="250703E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468" w:type="dxa"/>
            <w:vAlign w:val="bottom"/>
          </w:tcPr>
          <w:p w14:paraId="192C727C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Cyclo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risiloxa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A4787B" w:rsidRPr="002C014E" w14:paraId="260920BB" w14:textId="77777777" w:rsidTr="005049A3">
        <w:tc>
          <w:tcPr>
            <w:tcW w:w="806" w:type="dxa"/>
            <w:vAlign w:val="bottom"/>
          </w:tcPr>
          <w:p w14:paraId="3C3AB07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26</w:t>
            </w:r>
          </w:p>
        </w:tc>
        <w:tc>
          <w:tcPr>
            <w:tcW w:w="790" w:type="dxa"/>
            <w:vAlign w:val="bottom"/>
          </w:tcPr>
          <w:p w14:paraId="32913C32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6468" w:type="dxa"/>
            <w:vAlign w:val="bottom"/>
          </w:tcPr>
          <w:p w14:paraId="08BF180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pyrazolium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Hydroxide</w:t>
            </w:r>
          </w:p>
        </w:tc>
      </w:tr>
      <w:tr w:rsidR="00A4787B" w:rsidRPr="002C014E" w14:paraId="4E8534F9" w14:textId="77777777" w:rsidTr="005049A3">
        <w:tc>
          <w:tcPr>
            <w:tcW w:w="806" w:type="dxa"/>
            <w:vAlign w:val="bottom"/>
          </w:tcPr>
          <w:p w14:paraId="4739602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590</w:t>
            </w:r>
          </w:p>
        </w:tc>
        <w:tc>
          <w:tcPr>
            <w:tcW w:w="790" w:type="dxa"/>
            <w:vAlign w:val="bottom"/>
          </w:tcPr>
          <w:p w14:paraId="7F2A972C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6468" w:type="dxa"/>
            <w:vAlign w:val="bottom"/>
          </w:tcPr>
          <w:p w14:paraId="1FF67F7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Nonanoic acid </w:t>
            </w:r>
          </w:p>
        </w:tc>
      </w:tr>
      <w:tr w:rsidR="00A4787B" w:rsidRPr="002C014E" w14:paraId="53DF8C77" w14:textId="77777777" w:rsidTr="005049A3">
        <w:tc>
          <w:tcPr>
            <w:tcW w:w="806" w:type="dxa"/>
            <w:vAlign w:val="bottom"/>
          </w:tcPr>
          <w:p w14:paraId="674E238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723</w:t>
            </w:r>
          </w:p>
        </w:tc>
        <w:tc>
          <w:tcPr>
            <w:tcW w:w="790" w:type="dxa"/>
            <w:vAlign w:val="bottom"/>
          </w:tcPr>
          <w:p w14:paraId="3BB4C6A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468" w:type="dxa"/>
            <w:vAlign w:val="bottom"/>
          </w:tcPr>
          <w:p w14:paraId="2136F19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Benzyl benzoate </w:t>
            </w:r>
          </w:p>
        </w:tc>
      </w:tr>
      <w:tr w:rsidR="00A4787B" w:rsidRPr="002C014E" w14:paraId="3614F6E1" w14:textId="77777777" w:rsidTr="005049A3">
        <w:tc>
          <w:tcPr>
            <w:tcW w:w="806" w:type="dxa"/>
            <w:vAlign w:val="bottom"/>
          </w:tcPr>
          <w:p w14:paraId="421CA42C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847</w:t>
            </w:r>
          </w:p>
        </w:tc>
        <w:tc>
          <w:tcPr>
            <w:tcW w:w="790" w:type="dxa"/>
            <w:vAlign w:val="bottom"/>
          </w:tcPr>
          <w:p w14:paraId="5FD2F7E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6468" w:type="dxa"/>
            <w:vAlign w:val="bottom"/>
          </w:tcPr>
          <w:p w14:paraId="3B7C996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Pentyl acetoacetate</w:t>
            </w:r>
          </w:p>
        </w:tc>
      </w:tr>
      <w:tr w:rsidR="00A4787B" w:rsidRPr="002C014E" w14:paraId="39B56D1F" w14:textId="77777777" w:rsidTr="005049A3">
        <w:tc>
          <w:tcPr>
            <w:tcW w:w="806" w:type="dxa"/>
            <w:vAlign w:val="bottom"/>
          </w:tcPr>
          <w:p w14:paraId="5D4FEB0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860</w:t>
            </w:r>
          </w:p>
        </w:tc>
        <w:tc>
          <w:tcPr>
            <w:tcW w:w="790" w:type="dxa"/>
            <w:vAlign w:val="bottom"/>
          </w:tcPr>
          <w:p w14:paraId="5DF77A5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6468" w:type="dxa"/>
            <w:vAlign w:val="bottom"/>
          </w:tcPr>
          <w:p w14:paraId="7A1CB0BE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Xycai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A4787B" w:rsidRPr="002C014E" w14:paraId="4AFDAAD3" w14:textId="77777777" w:rsidTr="005049A3">
        <w:tc>
          <w:tcPr>
            <w:tcW w:w="806" w:type="dxa"/>
            <w:vAlign w:val="bottom"/>
          </w:tcPr>
          <w:p w14:paraId="0028211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42</w:t>
            </w:r>
          </w:p>
        </w:tc>
        <w:tc>
          <w:tcPr>
            <w:tcW w:w="790" w:type="dxa"/>
            <w:vAlign w:val="bottom"/>
          </w:tcPr>
          <w:p w14:paraId="1E8A5F9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6468" w:type="dxa"/>
            <w:vAlign w:val="bottom"/>
          </w:tcPr>
          <w:p w14:paraId="3D824E2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Hexadecanoic acid</w:t>
            </w:r>
          </w:p>
        </w:tc>
      </w:tr>
      <w:tr w:rsidR="00A4787B" w:rsidRPr="002C014E" w14:paraId="1BA4CEAA" w14:textId="77777777" w:rsidTr="005049A3">
        <w:tc>
          <w:tcPr>
            <w:tcW w:w="806" w:type="dxa"/>
            <w:vAlign w:val="bottom"/>
          </w:tcPr>
          <w:p w14:paraId="008F4D6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977</w:t>
            </w:r>
          </w:p>
        </w:tc>
        <w:tc>
          <w:tcPr>
            <w:tcW w:w="790" w:type="dxa"/>
            <w:vAlign w:val="bottom"/>
          </w:tcPr>
          <w:p w14:paraId="149824DC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6468" w:type="dxa"/>
            <w:vAlign w:val="bottom"/>
          </w:tcPr>
          <w:p w14:paraId="2BCABC4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Ethyl palmitate </w:t>
            </w:r>
          </w:p>
        </w:tc>
      </w:tr>
      <w:tr w:rsidR="00A4787B" w:rsidRPr="002C014E" w14:paraId="629C3781" w14:textId="77777777" w:rsidTr="005049A3">
        <w:tc>
          <w:tcPr>
            <w:tcW w:w="806" w:type="dxa"/>
            <w:vAlign w:val="bottom"/>
          </w:tcPr>
          <w:p w14:paraId="1C98FEB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790" w:type="dxa"/>
            <w:vAlign w:val="bottom"/>
          </w:tcPr>
          <w:p w14:paraId="346FFE4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6468" w:type="dxa"/>
            <w:vAlign w:val="bottom"/>
          </w:tcPr>
          <w:p w14:paraId="477B5C9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Thiosulfuric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acid </w:t>
            </w:r>
          </w:p>
        </w:tc>
      </w:tr>
      <w:tr w:rsidR="00A4787B" w:rsidRPr="002C014E" w14:paraId="65A26F60" w14:textId="77777777" w:rsidTr="005049A3">
        <w:tc>
          <w:tcPr>
            <w:tcW w:w="806" w:type="dxa"/>
            <w:vAlign w:val="bottom"/>
          </w:tcPr>
          <w:p w14:paraId="1E0A30D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048</w:t>
            </w:r>
          </w:p>
        </w:tc>
        <w:tc>
          <w:tcPr>
            <w:tcW w:w="790" w:type="dxa"/>
            <w:vAlign w:val="bottom"/>
          </w:tcPr>
          <w:p w14:paraId="07FFC3C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6468" w:type="dxa"/>
            <w:vAlign w:val="bottom"/>
          </w:tcPr>
          <w:p w14:paraId="7A067AD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Heptadecanoic acid</w:t>
            </w:r>
          </w:p>
        </w:tc>
      </w:tr>
      <w:tr w:rsidR="00A4787B" w:rsidRPr="002C014E" w14:paraId="7FC1A111" w14:textId="77777777" w:rsidTr="005049A3">
        <w:tc>
          <w:tcPr>
            <w:tcW w:w="806" w:type="dxa"/>
            <w:vAlign w:val="bottom"/>
          </w:tcPr>
          <w:p w14:paraId="2397B2C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072</w:t>
            </w:r>
          </w:p>
        </w:tc>
        <w:tc>
          <w:tcPr>
            <w:tcW w:w="790" w:type="dxa"/>
            <w:vAlign w:val="bottom"/>
          </w:tcPr>
          <w:p w14:paraId="0DB274A2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6468" w:type="dxa"/>
            <w:vAlign w:val="bottom"/>
          </w:tcPr>
          <w:p w14:paraId="1231136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Linolenic acid </w:t>
            </w:r>
          </w:p>
        </w:tc>
      </w:tr>
      <w:tr w:rsidR="00A4787B" w:rsidRPr="002C014E" w14:paraId="5C26FA52" w14:textId="77777777" w:rsidTr="005049A3">
        <w:trPr>
          <w:trHeight w:val="38"/>
        </w:trPr>
        <w:tc>
          <w:tcPr>
            <w:tcW w:w="806" w:type="dxa"/>
            <w:vAlign w:val="bottom"/>
          </w:tcPr>
          <w:p w14:paraId="424CFCC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095</w:t>
            </w:r>
          </w:p>
        </w:tc>
        <w:tc>
          <w:tcPr>
            <w:tcW w:w="790" w:type="dxa"/>
            <w:vAlign w:val="bottom"/>
          </w:tcPr>
          <w:p w14:paraId="1E8AB5B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6468" w:type="dxa"/>
            <w:vAlign w:val="bottom"/>
          </w:tcPr>
          <w:p w14:paraId="4A69E94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Phytol</w:t>
            </w:r>
          </w:p>
        </w:tc>
      </w:tr>
      <w:tr w:rsidR="00A4787B" w:rsidRPr="002C014E" w14:paraId="02722671" w14:textId="77777777" w:rsidTr="005049A3">
        <w:tc>
          <w:tcPr>
            <w:tcW w:w="806" w:type="dxa"/>
            <w:vAlign w:val="bottom"/>
          </w:tcPr>
          <w:p w14:paraId="5E5DF81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08</w:t>
            </w:r>
          </w:p>
        </w:tc>
        <w:tc>
          <w:tcPr>
            <w:tcW w:w="790" w:type="dxa"/>
            <w:vAlign w:val="bottom"/>
          </w:tcPr>
          <w:p w14:paraId="5603CEE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6468" w:type="dxa"/>
            <w:vAlign w:val="bottom"/>
          </w:tcPr>
          <w:p w14:paraId="6B24EBAC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Octadecatrienal</w:t>
            </w:r>
          </w:p>
        </w:tc>
      </w:tr>
      <w:tr w:rsidR="00A4787B" w:rsidRPr="002C014E" w14:paraId="63B8F572" w14:textId="77777777" w:rsidTr="005049A3">
        <w:tc>
          <w:tcPr>
            <w:tcW w:w="806" w:type="dxa"/>
            <w:vAlign w:val="bottom"/>
          </w:tcPr>
          <w:p w14:paraId="7039616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36</w:t>
            </w:r>
          </w:p>
        </w:tc>
        <w:tc>
          <w:tcPr>
            <w:tcW w:w="790" w:type="dxa"/>
            <w:vAlign w:val="bottom"/>
          </w:tcPr>
          <w:p w14:paraId="645A16D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6468" w:type="dxa"/>
            <w:vAlign w:val="bottom"/>
          </w:tcPr>
          <w:p w14:paraId="6F2B1B0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Ethyl linoleate </w:t>
            </w:r>
          </w:p>
        </w:tc>
      </w:tr>
      <w:tr w:rsidR="00A4787B" w:rsidRPr="002C014E" w14:paraId="1222BE9B" w14:textId="77777777" w:rsidTr="005049A3">
        <w:tc>
          <w:tcPr>
            <w:tcW w:w="806" w:type="dxa"/>
            <w:vAlign w:val="bottom"/>
          </w:tcPr>
          <w:p w14:paraId="49ACF3D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40</w:t>
            </w:r>
          </w:p>
        </w:tc>
        <w:tc>
          <w:tcPr>
            <w:tcW w:w="790" w:type="dxa"/>
            <w:vAlign w:val="bottom"/>
          </w:tcPr>
          <w:p w14:paraId="0B13B91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6468" w:type="dxa"/>
            <w:vAlign w:val="bottom"/>
          </w:tcPr>
          <w:p w14:paraId="0EB007A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Linolenic acid</w:t>
            </w:r>
          </w:p>
        </w:tc>
      </w:tr>
      <w:tr w:rsidR="00A4787B" w:rsidRPr="002C014E" w14:paraId="5FB45E1F" w14:textId="77777777" w:rsidTr="005049A3">
        <w:tc>
          <w:tcPr>
            <w:tcW w:w="806" w:type="dxa"/>
            <w:vAlign w:val="bottom"/>
          </w:tcPr>
          <w:p w14:paraId="59F6FC7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57</w:t>
            </w:r>
          </w:p>
        </w:tc>
        <w:tc>
          <w:tcPr>
            <w:tcW w:w="790" w:type="dxa"/>
            <w:vAlign w:val="bottom"/>
          </w:tcPr>
          <w:p w14:paraId="7340A8B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6468" w:type="dxa"/>
            <w:vAlign w:val="bottom"/>
          </w:tcPr>
          <w:p w14:paraId="1294560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Ethyl Oleate</w:t>
            </w:r>
          </w:p>
        </w:tc>
      </w:tr>
      <w:tr w:rsidR="00A4787B" w:rsidRPr="002C014E" w14:paraId="0FA8667F" w14:textId="77777777" w:rsidTr="005049A3">
        <w:tc>
          <w:tcPr>
            <w:tcW w:w="806" w:type="dxa"/>
            <w:vAlign w:val="bottom"/>
          </w:tcPr>
          <w:p w14:paraId="258BAB7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180</w:t>
            </w:r>
          </w:p>
        </w:tc>
        <w:tc>
          <w:tcPr>
            <w:tcW w:w="790" w:type="dxa"/>
            <w:vAlign w:val="bottom"/>
          </w:tcPr>
          <w:p w14:paraId="7A3DFD1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6468" w:type="dxa"/>
            <w:vAlign w:val="bottom"/>
          </w:tcPr>
          <w:p w14:paraId="372488F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Ethyl stearate </w:t>
            </w:r>
          </w:p>
        </w:tc>
      </w:tr>
      <w:tr w:rsidR="00A4787B" w:rsidRPr="002C014E" w14:paraId="36CDD7BE" w14:textId="77777777" w:rsidTr="005049A3">
        <w:trPr>
          <w:trHeight w:val="38"/>
        </w:trPr>
        <w:tc>
          <w:tcPr>
            <w:tcW w:w="806" w:type="dxa"/>
            <w:vAlign w:val="bottom"/>
          </w:tcPr>
          <w:p w14:paraId="4A70D10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268</w:t>
            </w:r>
          </w:p>
        </w:tc>
        <w:tc>
          <w:tcPr>
            <w:tcW w:w="790" w:type="dxa"/>
            <w:vAlign w:val="bottom"/>
          </w:tcPr>
          <w:p w14:paraId="650FF0E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6468" w:type="dxa"/>
            <w:vAlign w:val="bottom"/>
          </w:tcPr>
          <w:p w14:paraId="2F99B552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-Propenoic acid</w:t>
            </w:r>
          </w:p>
        </w:tc>
      </w:tr>
      <w:tr w:rsidR="00A4787B" w:rsidRPr="002C014E" w14:paraId="3DF809AC" w14:textId="77777777" w:rsidTr="005049A3">
        <w:trPr>
          <w:trHeight w:val="38"/>
        </w:trPr>
        <w:tc>
          <w:tcPr>
            <w:tcW w:w="806" w:type="dxa"/>
            <w:vAlign w:val="bottom"/>
          </w:tcPr>
          <w:p w14:paraId="11DA5C6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329</w:t>
            </w:r>
          </w:p>
        </w:tc>
        <w:tc>
          <w:tcPr>
            <w:tcW w:w="790" w:type="dxa"/>
            <w:vAlign w:val="bottom"/>
          </w:tcPr>
          <w:p w14:paraId="0117C718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468" w:type="dxa"/>
            <w:vAlign w:val="bottom"/>
          </w:tcPr>
          <w:p w14:paraId="083D97D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Benzenami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>, N-phenyl-</w:t>
            </w:r>
          </w:p>
        </w:tc>
      </w:tr>
      <w:tr w:rsidR="00A4787B" w:rsidRPr="002C014E" w14:paraId="3E1CE2A2" w14:textId="77777777" w:rsidTr="005049A3">
        <w:trPr>
          <w:trHeight w:val="38"/>
        </w:trPr>
        <w:tc>
          <w:tcPr>
            <w:tcW w:w="806" w:type="dxa"/>
            <w:vAlign w:val="bottom"/>
          </w:tcPr>
          <w:p w14:paraId="6F97F1A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70</w:t>
            </w:r>
          </w:p>
        </w:tc>
        <w:tc>
          <w:tcPr>
            <w:tcW w:w="790" w:type="dxa"/>
            <w:vAlign w:val="bottom"/>
          </w:tcPr>
          <w:p w14:paraId="331E4D8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6468" w:type="dxa"/>
            <w:vAlign w:val="bottom"/>
          </w:tcPr>
          <w:p w14:paraId="2C907D1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icosatetraenoate</w:t>
            </w:r>
            <w:proofErr w:type="spellEnd"/>
          </w:p>
        </w:tc>
      </w:tr>
      <w:tr w:rsidR="00A4787B" w:rsidRPr="002C014E" w14:paraId="13B2D7FE" w14:textId="77777777" w:rsidTr="005049A3">
        <w:tc>
          <w:tcPr>
            <w:tcW w:w="806" w:type="dxa"/>
            <w:vAlign w:val="bottom"/>
          </w:tcPr>
          <w:p w14:paraId="752F288E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28</w:t>
            </w:r>
          </w:p>
        </w:tc>
        <w:tc>
          <w:tcPr>
            <w:tcW w:w="790" w:type="dxa"/>
            <w:vAlign w:val="bottom"/>
          </w:tcPr>
          <w:p w14:paraId="2D33C945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468" w:type="dxa"/>
            <w:vAlign w:val="bottom"/>
          </w:tcPr>
          <w:p w14:paraId="36BD354F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Eicosa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A4787B" w:rsidRPr="002C014E" w14:paraId="469B259C" w14:textId="77777777" w:rsidTr="005049A3">
        <w:tc>
          <w:tcPr>
            <w:tcW w:w="806" w:type="dxa"/>
            <w:vAlign w:val="bottom"/>
          </w:tcPr>
          <w:p w14:paraId="4F14D8E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78</w:t>
            </w:r>
          </w:p>
        </w:tc>
        <w:tc>
          <w:tcPr>
            <w:tcW w:w="790" w:type="dxa"/>
            <w:vAlign w:val="bottom"/>
          </w:tcPr>
          <w:p w14:paraId="6DD20782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6468" w:type="dxa"/>
            <w:vAlign w:val="bottom"/>
          </w:tcPr>
          <w:p w14:paraId="2D76EE2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Nonacosane</w:t>
            </w:r>
          </w:p>
        </w:tc>
      </w:tr>
      <w:tr w:rsidR="00A4787B" w:rsidRPr="002C014E" w14:paraId="0F3DDA87" w14:textId="77777777" w:rsidTr="005049A3">
        <w:tc>
          <w:tcPr>
            <w:tcW w:w="806" w:type="dxa"/>
            <w:vAlign w:val="bottom"/>
          </w:tcPr>
          <w:p w14:paraId="48FEAA8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27</w:t>
            </w:r>
          </w:p>
        </w:tc>
        <w:tc>
          <w:tcPr>
            <w:tcW w:w="790" w:type="dxa"/>
            <w:vAlign w:val="bottom"/>
          </w:tcPr>
          <w:p w14:paraId="6CE133F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468" w:type="dxa"/>
            <w:vAlign w:val="bottom"/>
          </w:tcPr>
          <w:p w14:paraId="16928D2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ithioisoindoline</w:t>
            </w:r>
            <w:proofErr w:type="spellEnd"/>
          </w:p>
        </w:tc>
      </w:tr>
      <w:tr w:rsidR="00A4787B" w:rsidRPr="002C014E" w14:paraId="5A75E426" w14:textId="77777777" w:rsidTr="005049A3">
        <w:tc>
          <w:tcPr>
            <w:tcW w:w="806" w:type="dxa"/>
            <w:vAlign w:val="bottom"/>
          </w:tcPr>
          <w:p w14:paraId="52F519D9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77</w:t>
            </w:r>
          </w:p>
        </w:tc>
        <w:tc>
          <w:tcPr>
            <w:tcW w:w="790" w:type="dxa"/>
            <w:vAlign w:val="bottom"/>
          </w:tcPr>
          <w:p w14:paraId="1FED8B80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6468" w:type="dxa"/>
            <w:vAlign w:val="bottom"/>
          </w:tcPr>
          <w:p w14:paraId="770D760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Nonacosanone</w:t>
            </w:r>
          </w:p>
        </w:tc>
      </w:tr>
      <w:tr w:rsidR="00A4787B" w:rsidRPr="002C014E" w14:paraId="4773D51B" w14:textId="77777777" w:rsidTr="005049A3">
        <w:tc>
          <w:tcPr>
            <w:tcW w:w="806" w:type="dxa"/>
            <w:vAlign w:val="bottom"/>
          </w:tcPr>
          <w:p w14:paraId="77BE7E83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25</w:t>
            </w:r>
          </w:p>
        </w:tc>
        <w:tc>
          <w:tcPr>
            <w:tcW w:w="790" w:type="dxa"/>
            <w:vAlign w:val="bottom"/>
          </w:tcPr>
          <w:p w14:paraId="6208595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6468" w:type="dxa"/>
            <w:vAlign w:val="bottom"/>
          </w:tcPr>
          <w:p w14:paraId="7557E186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Nonadecene</w:t>
            </w:r>
          </w:p>
        </w:tc>
      </w:tr>
      <w:tr w:rsidR="00A4787B" w:rsidRPr="002C014E" w14:paraId="1031638E" w14:textId="77777777" w:rsidTr="005049A3">
        <w:trPr>
          <w:trHeight w:val="38"/>
        </w:trPr>
        <w:tc>
          <w:tcPr>
            <w:tcW w:w="806" w:type="dxa"/>
            <w:vAlign w:val="bottom"/>
          </w:tcPr>
          <w:p w14:paraId="41C3375D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75</w:t>
            </w:r>
          </w:p>
        </w:tc>
        <w:tc>
          <w:tcPr>
            <w:tcW w:w="790" w:type="dxa"/>
            <w:vAlign w:val="bottom"/>
          </w:tcPr>
          <w:p w14:paraId="792FBA5B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6468" w:type="dxa"/>
            <w:vAlign w:val="bottom"/>
          </w:tcPr>
          <w:p w14:paraId="370D3184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C014E">
              <w:rPr>
                <w:rFonts w:asciiTheme="majorBidi" w:hAnsiTheme="majorBidi" w:cstheme="majorBidi"/>
                <w:sz w:val="16"/>
                <w:szCs w:val="16"/>
              </w:rPr>
              <w:t>Ergost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A4787B" w:rsidRPr="002C014E" w14:paraId="20E53E15" w14:textId="77777777" w:rsidTr="005049A3">
        <w:trPr>
          <w:trHeight w:val="38"/>
        </w:trPr>
        <w:tc>
          <w:tcPr>
            <w:tcW w:w="806" w:type="dxa"/>
            <w:vAlign w:val="bottom"/>
          </w:tcPr>
          <w:p w14:paraId="51C506D1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25</w:t>
            </w:r>
          </w:p>
        </w:tc>
        <w:tc>
          <w:tcPr>
            <w:tcW w:w="790" w:type="dxa"/>
            <w:vAlign w:val="bottom"/>
          </w:tcPr>
          <w:p w14:paraId="0EA35DA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468" w:type="dxa"/>
            <w:vAlign w:val="bottom"/>
          </w:tcPr>
          <w:p w14:paraId="2C4CFF2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Stigmasterol</w:t>
            </w:r>
          </w:p>
        </w:tc>
      </w:tr>
      <w:tr w:rsidR="00A4787B" w:rsidRPr="002C014E" w14:paraId="25C1146B" w14:textId="77777777" w:rsidTr="005049A3">
        <w:trPr>
          <w:trHeight w:val="38"/>
        </w:trPr>
        <w:tc>
          <w:tcPr>
            <w:tcW w:w="806" w:type="dxa"/>
            <w:vAlign w:val="bottom"/>
          </w:tcPr>
          <w:p w14:paraId="158B66FA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85</w:t>
            </w:r>
          </w:p>
        </w:tc>
        <w:tc>
          <w:tcPr>
            <w:tcW w:w="790" w:type="dxa"/>
            <w:vAlign w:val="bottom"/>
          </w:tcPr>
          <w:p w14:paraId="1FFA32E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C014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6468" w:type="dxa"/>
            <w:vAlign w:val="bottom"/>
          </w:tcPr>
          <w:p w14:paraId="5C7F9697" w14:textId="77777777" w:rsidR="00A4787B" w:rsidRPr="002C014E" w:rsidRDefault="00A4787B" w:rsidP="005049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2C014E">
              <w:rPr>
                <w:rFonts w:asciiTheme="majorBidi" w:hAnsiTheme="majorBidi" w:cstheme="majorBidi"/>
                <w:sz w:val="16"/>
                <w:szCs w:val="16"/>
              </w:rPr>
              <w:t>ithioisoindoline</w:t>
            </w:r>
            <w:proofErr w:type="spellEnd"/>
            <w:r w:rsidRPr="002C014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</w:tbl>
    <w:p w14:paraId="7B39267B" w14:textId="77777777" w:rsidR="00A4787B" w:rsidRPr="00ED3008" w:rsidRDefault="00A4787B" w:rsidP="00A4787B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A86462D" w14:textId="77777777" w:rsidR="00A4787B" w:rsidRDefault="00A4787B" w:rsidP="00A4787B">
      <w:pPr>
        <w:ind w:firstLine="720"/>
      </w:pPr>
    </w:p>
    <w:p w14:paraId="6C3F122C" w14:textId="77777777" w:rsidR="00A4787B" w:rsidRPr="006C6775" w:rsidRDefault="00A4787B" w:rsidP="00A4787B"/>
    <w:p w14:paraId="4AA91C6B" w14:textId="77777777" w:rsidR="00A4787B" w:rsidRPr="006C6775" w:rsidRDefault="00A4787B" w:rsidP="00A4787B"/>
    <w:p w14:paraId="54B40737" w14:textId="77777777" w:rsidR="00A4787B" w:rsidRDefault="00A4787B" w:rsidP="00A4787B"/>
    <w:p w14:paraId="1985BAB9" w14:textId="77777777" w:rsidR="00A4787B" w:rsidRDefault="00A4787B" w:rsidP="00A4787B">
      <w:pPr>
        <w:tabs>
          <w:tab w:val="left" w:pos="1716"/>
        </w:tabs>
      </w:pPr>
      <w:r>
        <w:tab/>
      </w:r>
    </w:p>
    <w:p w14:paraId="3A591AB5" w14:textId="77777777" w:rsidR="00A4787B" w:rsidRDefault="00A4787B" w:rsidP="00A4787B">
      <w:pPr>
        <w:tabs>
          <w:tab w:val="left" w:pos="1716"/>
        </w:tabs>
      </w:pPr>
    </w:p>
    <w:p w14:paraId="076260E2" w14:textId="77777777" w:rsidR="00A4787B" w:rsidRDefault="00A4787B" w:rsidP="00A4787B">
      <w:pPr>
        <w:tabs>
          <w:tab w:val="left" w:pos="1716"/>
        </w:tabs>
      </w:pPr>
    </w:p>
    <w:p w14:paraId="642B6A62" w14:textId="77777777" w:rsidR="00A4787B" w:rsidRDefault="00A4787B" w:rsidP="00A4787B">
      <w:pPr>
        <w:tabs>
          <w:tab w:val="left" w:pos="1716"/>
        </w:tabs>
      </w:pPr>
    </w:p>
    <w:p w14:paraId="709D18DA" w14:textId="77777777" w:rsidR="00A4787B" w:rsidRDefault="00A4787B" w:rsidP="00A4787B">
      <w:pPr>
        <w:tabs>
          <w:tab w:val="left" w:pos="1716"/>
        </w:tabs>
      </w:pPr>
    </w:p>
    <w:p w14:paraId="55CF4893" w14:textId="77777777" w:rsidR="00A4787B" w:rsidRDefault="00A4787B" w:rsidP="00A4787B">
      <w:pPr>
        <w:tabs>
          <w:tab w:val="left" w:pos="1716"/>
        </w:tabs>
      </w:pPr>
    </w:p>
    <w:p w14:paraId="0C20001B" w14:textId="77777777" w:rsidR="00A4787B" w:rsidRDefault="00A4787B" w:rsidP="00A4787B">
      <w:pPr>
        <w:tabs>
          <w:tab w:val="left" w:pos="1716"/>
        </w:tabs>
      </w:pPr>
    </w:p>
    <w:p w14:paraId="42B0B0F9" w14:textId="77777777" w:rsidR="00A4787B" w:rsidRDefault="00A4787B" w:rsidP="00A4787B">
      <w:pPr>
        <w:tabs>
          <w:tab w:val="left" w:pos="1716"/>
        </w:tabs>
      </w:pPr>
    </w:p>
    <w:p w14:paraId="0F821DE5" w14:textId="77777777" w:rsidR="00A4787B" w:rsidRDefault="00A4787B" w:rsidP="00A4787B">
      <w:pPr>
        <w:tabs>
          <w:tab w:val="left" w:pos="1716"/>
        </w:tabs>
      </w:pPr>
    </w:p>
    <w:p w14:paraId="0DC1A114" w14:textId="77777777" w:rsidR="00A4787B" w:rsidRDefault="00A4787B" w:rsidP="00A4787B">
      <w:pPr>
        <w:tabs>
          <w:tab w:val="left" w:pos="1716"/>
        </w:tabs>
      </w:pPr>
    </w:p>
    <w:p w14:paraId="584D294C" w14:textId="77777777" w:rsidR="00A4787B" w:rsidRDefault="00A4787B" w:rsidP="00A4787B">
      <w:pPr>
        <w:tabs>
          <w:tab w:val="left" w:pos="1716"/>
        </w:tabs>
      </w:pPr>
    </w:p>
    <w:p w14:paraId="233628D2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6FC8BC74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02F2A8E1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3245613B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2AAFF5B2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3B716F4D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09C7BB50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4E699379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434B77A0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413919D4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46A0B8A6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1ED8A1F5" w14:textId="77777777" w:rsidR="00A4787B" w:rsidRDefault="00A4787B" w:rsidP="00A4787B">
      <w:pPr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2D9B8BF5" w14:textId="067C6101" w:rsidR="00962103" w:rsidRDefault="00962103"/>
    <w:p w14:paraId="4052BFF8" w14:textId="77777777" w:rsidR="00962103" w:rsidRPr="00962103" w:rsidRDefault="00962103" w:rsidP="00962103"/>
    <w:p w14:paraId="7FCBE762" w14:textId="77777777" w:rsidR="00962103" w:rsidRPr="00962103" w:rsidRDefault="00962103" w:rsidP="00962103"/>
    <w:p w14:paraId="49DA8261" w14:textId="77777777" w:rsidR="00962103" w:rsidRPr="00962103" w:rsidRDefault="00962103" w:rsidP="00962103"/>
    <w:p w14:paraId="508F81D3" w14:textId="7E89812C" w:rsidR="00962103" w:rsidRPr="00962103" w:rsidRDefault="00962103" w:rsidP="00962103"/>
    <w:p w14:paraId="091CD0A0" w14:textId="56B6A511" w:rsidR="00962103" w:rsidRPr="00962103" w:rsidRDefault="00962103" w:rsidP="00962103"/>
    <w:p w14:paraId="6CA21E2E" w14:textId="317C4685" w:rsidR="00962103" w:rsidRDefault="00962103" w:rsidP="00962103"/>
    <w:p w14:paraId="07AA1F3B" w14:textId="642207BC" w:rsidR="00A4787B" w:rsidRDefault="00962103" w:rsidP="00962103">
      <w:pPr>
        <w:tabs>
          <w:tab w:val="left" w:pos="1837"/>
        </w:tabs>
      </w:pPr>
      <w:r>
        <w:tab/>
      </w:r>
    </w:p>
    <w:p w14:paraId="088FAC57" w14:textId="0AD32E72" w:rsidR="00962103" w:rsidRDefault="00962103" w:rsidP="00962103">
      <w:pPr>
        <w:tabs>
          <w:tab w:val="left" w:pos="1837"/>
        </w:tabs>
      </w:pPr>
    </w:p>
    <w:p w14:paraId="62A97EAA" w14:textId="1B6D22E4" w:rsidR="00962103" w:rsidRDefault="00962103" w:rsidP="00962103">
      <w:pPr>
        <w:tabs>
          <w:tab w:val="left" w:pos="1837"/>
        </w:tabs>
      </w:pPr>
    </w:p>
    <w:p w14:paraId="44E04438" w14:textId="6AA5E571" w:rsidR="00962103" w:rsidRDefault="00962103" w:rsidP="00962103">
      <w:pPr>
        <w:tabs>
          <w:tab w:val="left" w:pos="1837"/>
        </w:tabs>
      </w:pPr>
    </w:p>
    <w:p w14:paraId="79601CBA" w14:textId="773B155C" w:rsidR="00962103" w:rsidRDefault="00962103" w:rsidP="00962103">
      <w:pPr>
        <w:tabs>
          <w:tab w:val="left" w:pos="1837"/>
        </w:tabs>
      </w:pPr>
    </w:p>
    <w:p w14:paraId="30AF6C20" w14:textId="54D3CB49" w:rsidR="00962103" w:rsidRDefault="00962103" w:rsidP="00962103">
      <w:pPr>
        <w:tabs>
          <w:tab w:val="left" w:pos="1837"/>
        </w:tabs>
      </w:pPr>
    </w:p>
    <w:p w14:paraId="5C2A8A2E" w14:textId="6703FEAB" w:rsidR="00962103" w:rsidRDefault="00962103" w:rsidP="00962103">
      <w:pPr>
        <w:tabs>
          <w:tab w:val="left" w:pos="1837"/>
        </w:tabs>
      </w:pPr>
    </w:p>
    <w:p w14:paraId="1F4DDEE8" w14:textId="62BE42B0" w:rsidR="00962103" w:rsidRDefault="00962103" w:rsidP="00962103">
      <w:pPr>
        <w:tabs>
          <w:tab w:val="left" w:pos="1837"/>
        </w:tabs>
      </w:pPr>
    </w:p>
    <w:p w14:paraId="3EBBB7DE" w14:textId="1DE9BF11" w:rsidR="00962103" w:rsidRDefault="00962103" w:rsidP="00962103">
      <w:pPr>
        <w:tabs>
          <w:tab w:val="left" w:pos="1837"/>
        </w:tabs>
      </w:pPr>
      <w:r w:rsidRPr="00BC1BBB">
        <w:rPr>
          <w:rFonts w:cs="B Zar"/>
          <w:b/>
          <w:bCs/>
          <w:noProof/>
          <w:sz w:val="28"/>
          <w:szCs w:val="28"/>
          <w:rtl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9AAA70F" wp14:editId="413ADA8B">
            <wp:simplePos x="0" y="0"/>
            <wp:positionH relativeFrom="margin">
              <wp:posOffset>-496570</wp:posOffset>
            </wp:positionH>
            <wp:positionV relativeFrom="margin">
              <wp:posOffset>171450</wp:posOffset>
            </wp:positionV>
            <wp:extent cx="6215380" cy="51435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538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ABF4C5" w14:textId="03F140C7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73CC7B8E" w14:textId="4CABA5C3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0264783" w14:textId="47924BC0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5270D273" w14:textId="4D466D7A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1E2CA26" w14:textId="1471CBB4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B539F95" w14:textId="3BF9DC83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9D3C26">
        <w:rPr>
          <w:b/>
          <w:bCs/>
        </w:rPr>
        <w:t xml:space="preserve">Figure </w:t>
      </w:r>
      <w:r w:rsidR="0002098C">
        <w:rPr>
          <w:b/>
          <w:bCs/>
        </w:rPr>
        <w:t>1S</w:t>
      </w:r>
      <w:r w:rsidRPr="009D3C26">
        <w:rPr>
          <w:b/>
          <w:bCs/>
        </w:rPr>
        <w:t>.</w:t>
      </w:r>
      <w:r>
        <w:t xml:space="preserve"> </w:t>
      </w:r>
      <w:r>
        <w:rPr>
          <w:rStyle w:val="rynqvb"/>
          <w:lang w:val="en"/>
        </w:rPr>
        <w:t xml:space="preserve">GC-MS of </w:t>
      </w:r>
      <w:r>
        <w:t xml:space="preserve">(A) 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>BOE-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>W.</w:t>
      </w:r>
    </w:p>
    <w:p w14:paraId="6CA07F32" w14:textId="0DE6977B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624E088C" w14:textId="69C128BA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2444515" w14:textId="001B047C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787B1F6" w14:textId="1BC2E497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1EC83BE4" w14:textId="02AE54CD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74F7EE13" w14:textId="6675322F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9131967" w14:textId="2CC26693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8E5ED4B" w14:textId="67CD328E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6196965" w14:textId="57ED328A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1B8B2B9" w14:textId="65AD2DD5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FC44149" w14:textId="67095F7D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6DA133AC" w14:textId="5C483196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58A33B1B" w14:textId="091F5F11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138EC401" w14:textId="00F0BECB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8D6F1D">
        <w:rPr>
          <w:rFonts w:asciiTheme="majorBidi" w:eastAsia="Times New Roman" w:hAnsiTheme="majorBidi" w:cs="B Zar"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ED42D9D" wp14:editId="1CE6BEE6">
            <wp:simplePos x="0" y="0"/>
            <wp:positionH relativeFrom="column">
              <wp:posOffset>0</wp:posOffset>
            </wp:positionH>
            <wp:positionV relativeFrom="paragraph">
              <wp:posOffset>151765</wp:posOffset>
            </wp:positionV>
            <wp:extent cx="6458585" cy="5577840"/>
            <wp:effectExtent l="0" t="0" r="5715" b="0"/>
            <wp:wrapThrough wrapText="bothSides">
              <wp:wrapPolygon edited="0">
                <wp:start x="0" y="0"/>
                <wp:lineTo x="0" y="21541"/>
                <wp:lineTo x="21577" y="21541"/>
                <wp:lineTo x="21577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8585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04DBF9" w14:textId="6C779B3F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38BBE25" w14:textId="630A5E64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1FD41113" w14:textId="259FCB37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AFA7CB7" w14:textId="5792A952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9D3C26">
        <w:rPr>
          <w:b/>
          <w:bCs/>
        </w:rPr>
        <w:t xml:space="preserve">Figure </w:t>
      </w:r>
      <w:r w:rsidR="0002098C">
        <w:rPr>
          <w:b/>
          <w:bCs/>
        </w:rPr>
        <w:t>2S</w:t>
      </w:r>
      <w:r w:rsidRPr="009D3C26">
        <w:rPr>
          <w:b/>
          <w:bCs/>
        </w:rPr>
        <w:t>.</w:t>
      </w:r>
      <w:r>
        <w:t xml:space="preserve"> </w:t>
      </w:r>
      <w:r>
        <w:rPr>
          <w:rStyle w:val="rynqvb"/>
          <w:lang w:val="en"/>
        </w:rPr>
        <w:t xml:space="preserve">GC-MS of </w:t>
      </w:r>
      <w:r>
        <w:t xml:space="preserve">(A) </w:t>
      </w:r>
      <w:r w:rsidRPr="00ED3008">
        <w:rPr>
          <w:rFonts w:ascii="Times New Roman" w:eastAsia="Times New Roman" w:hAnsi="Times New Roman" w:cs="Times New Roman"/>
          <w:sz w:val="20"/>
          <w:szCs w:val="20"/>
          <w:lang w:val="en"/>
        </w:rPr>
        <w:t>BOE-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>B.</w:t>
      </w:r>
    </w:p>
    <w:p w14:paraId="7E43B121" w14:textId="05EF2904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30532D4" w14:textId="397BC795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5CA46D6D" w14:textId="2B06E7AF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2F2EC6E" w14:textId="7C651937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D854A57" w14:textId="0D81D316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88BA08C" w14:textId="2F9B057C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692E2BBA" w14:textId="77777777" w:rsidR="00962103" w:rsidRDefault="00962103" w:rsidP="00962103">
      <w:pPr>
        <w:jc w:val="center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24573EE" w14:textId="38869408" w:rsidR="00962103" w:rsidRPr="00962103" w:rsidRDefault="00962103" w:rsidP="00962103">
      <w:pPr>
        <w:tabs>
          <w:tab w:val="left" w:pos="1837"/>
        </w:tabs>
      </w:pPr>
    </w:p>
    <w:sectPr w:rsidR="00962103" w:rsidRPr="00962103" w:rsidSect="00DB3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D70EFE"/>
    <w:rsid w:val="0000064B"/>
    <w:rsid w:val="00003303"/>
    <w:rsid w:val="000066E9"/>
    <w:rsid w:val="00006FBC"/>
    <w:rsid w:val="00007078"/>
    <w:rsid w:val="00010DA8"/>
    <w:rsid w:val="00011EBC"/>
    <w:rsid w:val="00014070"/>
    <w:rsid w:val="00015B51"/>
    <w:rsid w:val="00015EB2"/>
    <w:rsid w:val="00016BE1"/>
    <w:rsid w:val="0002098C"/>
    <w:rsid w:val="0002151D"/>
    <w:rsid w:val="00021596"/>
    <w:rsid w:val="000216CD"/>
    <w:rsid w:val="000227AF"/>
    <w:rsid w:val="0002441A"/>
    <w:rsid w:val="00030ACD"/>
    <w:rsid w:val="00031E6B"/>
    <w:rsid w:val="00032BA8"/>
    <w:rsid w:val="000336B0"/>
    <w:rsid w:val="00035E7A"/>
    <w:rsid w:val="000361A9"/>
    <w:rsid w:val="0003695F"/>
    <w:rsid w:val="00042AE6"/>
    <w:rsid w:val="00044C0F"/>
    <w:rsid w:val="00045E0E"/>
    <w:rsid w:val="000462A2"/>
    <w:rsid w:val="00046395"/>
    <w:rsid w:val="00054CC0"/>
    <w:rsid w:val="0005525A"/>
    <w:rsid w:val="000559AF"/>
    <w:rsid w:val="00057A68"/>
    <w:rsid w:val="00057F5A"/>
    <w:rsid w:val="000669DA"/>
    <w:rsid w:val="00070E51"/>
    <w:rsid w:val="00072F6F"/>
    <w:rsid w:val="00073926"/>
    <w:rsid w:val="00073AB7"/>
    <w:rsid w:val="000747A2"/>
    <w:rsid w:val="000757FE"/>
    <w:rsid w:val="000765EA"/>
    <w:rsid w:val="00077590"/>
    <w:rsid w:val="0008120F"/>
    <w:rsid w:val="0008419F"/>
    <w:rsid w:val="00086092"/>
    <w:rsid w:val="0009137E"/>
    <w:rsid w:val="000938E0"/>
    <w:rsid w:val="00094A09"/>
    <w:rsid w:val="000A221C"/>
    <w:rsid w:val="000A2311"/>
    <w:rsid w:val="000B17C9"/>
    <w:rsid w:val="000B52AB"/>
    <w:rsid w:val="000C05C4"/>
    <w:rsid w:val="000C19B2"/>
    <w:rsid w:val="000C4494"/>
    <w:rsid w:val="000C6304"/>
    <w:rsid w:val="000C7C2C"/>
    <w:rsid w:val="000D2E5E"/>
    <w:rsid w:val="000D336C"/>
    <w:rsid w:val="000D59A6"/>
    <w:rsid w:val="000D7FF8"/>
    <w:rsid w:val="000E6560"/>
    <w:rsid w:val="000E70EE"/>
    <w:rsid w:val="000E7B19"/>
    <w:rsid w:val="000F4CC6"/>
    <w:rsid w:val="001000D8"/>
    <w:rsid w:val="00100653"/>
    <w:rsid w:val="0010177D"/>
    <w:rsid w:val="00103CCA"/>
    <w:rsid w:val="001048B3"/>
    <w:rsid w:val="001054E2"/>
    <w:rsid w:val="00106D11"/>
    <w:rsid w:val="00107EA3"/>
    <w:rsid w:val="00110750"/>
    <w:rsid w:val="00117B86"/>
    <w:rsid w:val="00120A25"/>
    <w:rsid w:val="001319E9"/>
    <w:rsid w:val="00132968"/>
    <w:rsid w:val="0013666F"/>
    <w:rsid w:val="0014316B"/>
    <w:rsid w:val="00152C6F"/>
    <w:rsid w:val="001572EA"/>
    <w:rsid w:val="00157B5B"/>
    <w:rsid w:val="00161504"/>
    <w:rsid w:val="00165C72"/>
    <w:rsid w:val="001702F0"/>
    <w:rsid w:val="00170EDD"/>
    <w:rsid w:val="00173E27"/>
    <w:rsid w:val="00175EBE"/>
    <w:rsid w:val="00177DAF"/>
    <w:rsid w:val="0018554F"/>
    <w:rsid w:val="00186CF9"/>
    <w:rsid w:val="00187F63"/>
    <w:rsid w:val="00190846"/>
    <w:rsid w:val="001A1D70"/>
    <w:rsid w:val="001A1F18"/>
    <w:rsid w:val="001A2C6F"/>
    <w:rsid w:val="001B0DD4"/>
    <w:rsid w:val="001B483C"/>
    <w:rsid w:val="001C2C7B"/>
    <w:rsid w:val="001C404A"/>
    <w:rsid w:val="001C7E94"/>
    <w:rsid w:val="001D1A2A"/>
    <w:rsid w:val="001D5136"/>
    <w:rsid w:val="001D6E06"/>
    <w:rsid w:val="001E3A21"/>
    <w:rsid w:val="001F67B7"/>
    <w:rsid w:val="0020473C"/>
    <w:rsid w:val="00205C87"/>
    <w:rsid w:val="00212FCC"/>
    <w:rsid w:val="0021428F"/>
    <w:rsid w:val="00220D73"/>
    <w:rsid w:val="00222182"/>
    <w:rsid w:val="00225471"/>
    <w:rsid w:val="002347A7"/>
    <w:rsid w:val="00237B2B"/>
    <w:rsid w:val="00251749"/>
    <w:rsid w:val="00260981"/>
    <w:rsid w:val="0026290A"/>
    <w:rsid w:val="00270353"/>
    <w:rsid w:val="00270A7C"/>
    <w:rsid w:val="00277DEE"/>
    <w:rsid w:val="00290AC4"/>
    <w:rsid w:val="00292688"/>
    <w:rsid w:val="002A6DDA"/>
    <w:rsid w:val="002B32E7"/>
    <w:rsid w:val="002B3788"/>
    <w:rsid w:val="002B3CD1"/>
    <w:rsid w:val="002C4618"/>
    <w:rsid w:val="002C4C29"/>
    <w:rsid w:val="002D3CC6"/>
    <w:rsid w:val="002E2351"/>
    <w:rsid w:val="002E3E4C"/>
    <w:rsid w:val="002E6329"/>
    <w:rsid w:val="00303B60"/>
    <w:rsid w:val="00303F63"/>
    <w:rsid w:val="003043E9"/>
    <w:rsid w:val="00311854"/>
    <w:rsid w:val="00311995"/>
    <w:rsid w:val="00317B3D"/>
    <w:rsid w:val="00323941"/>
    <w:rsid w:val="00324200"/>
    <w:rsid w:val="00327AEA"/>
    <w:rsid w:val="00332A5D"/>
    <w:rsid w:val="003338A4"/>
    <w:rsid w:val="00336223"/>
    <w:rsid w:val="00337E9D"/>
    <w:rsid w:val="00340594"/>
    <w:rsid w:val="003424AB"/>
    <w:rsid w:val="00346B17"/>
    <w:rsid w:val="003511CC"/>
    <w:rsid w:val="00352F00"/>
    <w:rsid w:val="003606C5"/>
    <w:rsid w:val="00362B10"/>
    <w:rsid w:val="00362B5B"/>
    <w:rsid w:val="00363047"/>
    <w:rsid w:val="00374DAF"/>
    <w:rsid w:val="003752D4"/>
    <w:rsid w:val="003758F0"/>
    <w:rsid w:val="00392D04"/>
    <w:rsid w:val="003A0365"/>
    <w:rsid w:val="003A0737"/>
    <w:rsid w:val="003A7717"/>
    <w:rsid w:val="003B3172"/>
    <w:rsid w:val="003C5731"/>
    <w:rsid w:val="003C6B55"/>
    <w:rsid w:val="003C736B"/>
    <w:rsid w:val="003D06B5"/>
    <w:rsid w:val="003D5697"/>
    <w:rsid w:val="003D7770"/>
    <w:rsid w:val="003E1015"/>
    <w:rsid w:val="003E2D04"/>
    <w:rsid w:val="003F37E8"/>
    <w:rsid w:val="003F52D3"/>
    <w:rsid w:val="003F7B34"/>
    <w:rsid w:val="00402662"/>
    <w:rsid w:val="004108D5"/>
    <w:rsid w:val="004149F2"/>
    <w:rsid w:val="00414D02"/>
    <w:rsid w:val="00416223"/>
    <w:rsid w:val="00416AA4"/>
    <w:rsid w:val="00421548"/>
    <w:rsid w:val="004218C5"/>
    <w:rsid w:val="00422FF7"/>
    <w:rsid w:val="00424817"/>
    <w:rsid w:val="00425813"/>
    <w:rsid w:val="00427087"/>
    <w:rsid w:val="0043465B"/>
    <w:rsid w:val="004361A7"/>
    <w:rsid w:val="00444563"/>
    <w:rsid w:val="00445E1B"/>
    <w:rsid w:val="00446094"/>
    <w:rsid w:val="00446352"/>
    <w:rsid w:val="00460DA1"/>
    <w:rsid w:val="00460F33"/>
    <w:rsid w:val="004632B8"/>
    <w:rsid w:val="00473DD0"/>
    <w:rsid w:val="004826AC"/>
    <w:rsid w:val="00482C2F"/>
    <w:rsid w:val="00485CE3"/>
    <w:rsid w:val="00486888"/>
    <w:rsid w:val="00487DF9"/>
    <w:rsid w:val="004925D9"/>
    <w:rsid w:val="004964FB"/>
    <w:rsid w:val="004978C8"/>
    <w:rsid w:val="004A3633"/>
    <w:rsid w:val="004A6EBE"/>
    <w:rsid w:val="004C0FD2"/>
    <w:rsid w:val="004C46B2"/>
    <w:rsid w:val="004C5DC9"/>
    <w:rsid w:val="004C7D33"/>
    <w:rsid w:val="004D3EA5"/>
    <w:rsid w:val="004E1C85"/>
    <w:rsid w:val="004E3927"/>
    <w:rsid w:val="004E4409"/>
    <w:rsid w:val="004F05F5"/>
    <w:rsid w:val="004F09B9"/>
    <w:rsid w:val="00504CF0"/>
    <w:rsid w:val="0050536F"/>
    <w:rsid w:val="00507F87"/>
    <w:rsid w:val="005133AD"/>
    <w:rsid w:val="005145C6"/>
    <w:rsid w:val="0051727F"/>
    <w:rsid w:val="00517316"/>
    <w:rsid w:val="0051743A"/>
    <w:rsid w:val="005214D7"/>
    <w:rsid w:val="005222C1"/>
    <w:rsid w:val="00522F14"/>
    <w:rsid w:val="00530F65"/>
    <w:rsid w:val="00531B1B"/>
    <w:rsid w:val="00532FFD"/>
    <w:rsid w:val="005339FC"/>
    <w:rsid w:val="00537697"/>
    <w:rsid w:val="00541C51"/>
    <w:rsid w:val="00541CDF"/>
    <w:rsid w:val="00542728"/>
    <w:rsid w:val="00543465"/>
    <w:rsid w:val="00563184"/>
    <w:rsid w:val="005752FD"/>
    <w:rsid w:val="00580799"/>
    <w:rsid w:val="005851A5"/>
    <w:rsid w:val="00586B21"/>
    <w:rsid w:val="00592F39"/>
    <w:rsid w:val="005945B5"/>
    <w:rsid w:val="005A27E2"/>
    <w:rsid w:val="005A581B"/>
    <w:rsid w:val="005A7C33"/>
    <w:rsid w:val="005B7A18"/>
    <w:rsid w:val="005C4A82"/>
    <w:rsid w:val="005C4DF4"/>
    <w:rsid w:val="005C5344"/>
    <w:rsid w:val="005C6025"/>
    <w:rsid w:val="005D6070"/>
    <w:rsid w:val="005E2FCB"/>
    <w:rsid w:val="005E7CF8"/>
    <w:rsid w:val="005E7EF4"/>
    <w:rsid w:val="0060222D"/>
    <w:rsid w:val="00605496"/>
    <w:rsid w:val="00606C14"/>
    <w:rsid w:val="006073FB"/>
    <w:rsid w:val="00611CEB"/>
    <w:rsid w:val="00623A91"/>
    <w:rsid w:val="00631876"/>
    <w:rsid w:val="006364D0"/>
    <w:rsid w:val="00652F8F"/>
    <w:rsid w:val="006538E3"/>
    <w:rsid w:val="006554BE"/>
    <w:rsid w:val="006554F5"/>
    <w:rsid w:val="00656820"/>
    <w:rsid w:val="00662890"/>
    <w:rsid w:val="00670AEB"/>
    <w:rsid w:val="006713BF"/>
    <w:rsid w:val="00671803"/>
    <w:rsid w:val="0067535D"/>
    <w:rsid w:val="00675926"/>
    <w:rsid w:val="00675A5E"/>
    <w:rsid w:val="0068533F"/>
    <w:rsid w:val="006877A7"/>
    <w:rsid w:val="00687DDA"/>
    <w:rsid w:val="00691B2D"/>
    <w:rsid w:val="006927A9"/>
    <w:rsid w:val="00695A8A"/>
    <w:rsid w:val="006A179C"/>
    <w:rsid w:val="006A1F13"/>
    <w:rsid w:val="006B0711"/>
    <w:rsid w:val="006B09D1"/>
    <w:rsid w:val="006B7C62"/>
    <w:rsid w:val="006C2BCC"/>
    <w:rsid w:val="006C568C"/>
    <w:rsid w:val="006C66F3"/>
    <w:rsid w:val="006D16FE"/>
    <w:rsid w:val="006D2489"/>
    <w:rsid w:val="006D66CB"/>
    <w:rsid w:val="006E0549"/>
    <w:rsid w:val="006E3C9A"/>
    <w:rsid w:val="006E41D2"/>
    <w:rsid w:val="006E4C45"/>
    <w:rsid w:val="006F1F3C"/>
    <w:rsid w:val="006F268A"/>
    <w:rsid w:val="006F3D9A"/>
    <w:rsid w:val="00701940"/>
    <w:rsid w:val="00701E13"/>
    <w:rsid w:val="007200E1"/>
    <w:rsid w:val="007217DA"/>
    <w:rsid w:val="007259A1"/>
    <w:rsid w:val="00725DBF"/>
    <w:rsid w:val="007363DA"/>
    <w:rsid w:val="007371AF"/>
    <w:rsid w:val="0074127F"/>
    <w:rsid w:val="00741AC9"/>
    <w:rsid w:val="00743B2E"/>
    <w:rsid w:val="007451D1"/>
    <w:rsid w:val="0074568A"/>
    <w:rsid w:val="00750545"/>
    <w:rsid w:val="00751D30"/>
    <w:rsid w:val="007550EF"/>
    <w:rsid w:val="00760102"/>
    <w:rsid w:val="00765A3F"/>
    <w:rsid w:val="00767B2C"/>
    <w:rsid w:val="00770929"/>
    <w:rsid w:val="007750B6"/>
    <w:rsid w:val="00776939"/>
    <w:rsid w:val="00777F11"/>
    <w:rsid w:val="00781895"/>
    <w:rsid w:val="00784DFF"/>
    <w:rsid w:val="007941AA"/>
    <w:rsid w:val="007946A2"/>
    <w:rsid w:val="00796791"/>
    <w:rsid w:val="0079699D"/>
    <w:rsid w:val="007A4C7D"/>
    <w:rsid w:val="007A57CE"/>
    <w:rsid w:val="007B5A75"/>
    <w:rsid w:val="007B5F46"/>
    <w:rsid w:val="007B6943"/>
    <w:rsid w:val="007B7D24"/>
    <w:rsid w:val="007C3E4D"/>
    <w:rsid w:val="007C4CB6"/>
    <w:rsid w:val="007D189B"/>
    <w:rsid w:val="007D4CBC"/>
    <w:rsid w:val="007D61E3"/>
    <w:rsid w:val="007D7A7F"/>
    <w:rsid w:val="007E17AE"/>
    <w:rsid w:val="007E3AAB"/>
    <w:rsid w:val="007E3C38"/>
    <w:rsid w:val="007E6F7A"/>
    <w:rsid w:val="007F2075"/>
    <w:rsid w:val="007F23EA"/>
    <w:rsid w:val="007F2CD7"/>
    <w:rsid w:val="007F47AD"/>
    <w:rsid w:val="00802B71"/>
    <w:rsid w:val="00802B88"/>
    <w:rsid w:val="0080440F"/>
    <w:rsid w:val="00813E91"/>
    <w:rsid w:val="00821832"/>
    <w:rsid w:val="00825AB8"/>
    <w:rsid w:val="00831E65"/>
    <w:rsid w:val="00832686"/>
    <w:rsid w:val="008363D6"/>
    <w:rsid w:val="00836F48"/>
    <w:rsid w:val="00837793"/>
    <w:rsid w:val="00837E42"/>
    <w:rsid w:val="00840198"/>
    <w:rsid w:val="00841515"/>
    <w:rsid w:val="0084487E"/>
    <w:rsid w:val="00844E2D"/>
    <w:rsid w:val="008460C9"/>
    <w:rsid w:val="00847F5D"/>
    <w:rsid w:val="00850C1D"/>
    <w:rsid w:val="00850CC0"/>
    <w:rsid w:val="00850F3F"/>
    <w:rsid w:val="008569EA"/>
    <w:rsid w:val="00860AB9"/>
    <w:rsid w:val="008850E0"/>
    <w:rsid w:val="008860BA"/>
    <w:rsid w:val="00891313"/>
    <w:rsid w:val="00891DCF"/>
    <w:rsid w:val="00892118"/>
    <w:rsid w:val="008A5C5A"/>
    <w:rsid w:val="008A6676"/>
    <w:rsid w:val="008B197E"/>
    <w:rsid w:val="008B2DC3"/>
    <w:rsid w:val="008B66FA"/>
    <w:rsid w:val="008B6A63"/>
    <w:rsid w:val="008C2081"/>
    <w:rsid w:val="008C690F"/>
    <w:rsid w:val="008C6B99"/>
    <w:rsid w:val="008D3963"/>
    <w:rsid w:val="008E1567"/>
    <w:rsid w:val="008F2913"/>
    <w:rsid w:val="008F3033"/>
    <w:rsid w:val="008F5BEC"/>
    <w:rsid w:val="00903797"/>
    <w:rsid w:val="009107C1"/>
    <w:rsid w:val="009120C8"/>
    <w:rsid w:val="00912693"/>
    <w:rsid w:val="009130E7"/>
    <w:rsid w:val="0091322E"/>
    <w:rsid w:val="00923588"/>
    <w:rsid w:val="009253F6"/>
    <w:rsid w:val="0092569A"/>
    <w:rsid w:val="0092733F"/>
    <w:rsid w:val="009309CF"/>
    <w:rsid w:val="00931028"/>
    <w:rsid w:val="0093300F"/>
    <w:rsid w:val="00934129"/>
    <w:rsid w:val="009375DF"/>
    <w:rsid w:val="00941BCC"/>
    <w:rsid w:val="00944737"/>
    <w:rsid w:val="00947FC8"/>
    <w:rsid w:val="009512F2"/>
    <w:rsid w:val="009513A5"/>
    <w:rsid w:val="009518E5"/>
    <w:rsid w:val="009544D7"/>
    <w:rsid w:val="00957CFC"/>
    <w:rsid w:val="009620B1"/>
    <w:rsid w:val="00962103"/>
    <w:rsid w:val="009649AF"/>
    <w:rsid w:val="009708F6"/>
    <w:rsid w:val="00972563"/>
    <w:rsid w:val="00976E35"/>
    <w:rsid w:val="00991270"/>
    <w:rsid w:val="009977AD"/>
    <w:rsid w:val="009A1294"/>
    <w:rsid w:val="009A4118"/>
    <w:rsid w:val="009A4BC1"/>
    <w:rsid w:val="009A5193"/>
    <w:rsid w:val="009A6E9E"/>
    <w:rsid w:val="009B18BF"/>
    <w:rsid w:val="009B21C8"/>
    <w:rsid w:val="009B3B57"/>
    <w:rsid w:val="009B7F1C"/>
    <w:rsid w:val="009C1D3A"/>
    <w:rsid w:val="009C4686"/>
    <w:rsid w:val="009D5AB8"/>
    <w:rsid w:val="009D5F99"/>
    <w:rsid w:val="009E2D3C"/>
    <w:rsid w:val="009E5C50"/>
    <w:rsid w:val="009E5DDD"/>
    <w:rsid w:val="009F570E"/>
    <w:rsid w:val="009F6A3C"/>
    <w:rsid w:val="00A029FF"/>
    <w:rsid w:val="00A04EB3"/>
    <w:rsid w:val="00A05433"/>
    <w:rsid w:val="00A0722D"/>
    <w:rsid w:val="00A15836"/>
    <w:rsid w:val="00A17ABA"/>
    <w:rsid w:val="00A20A3D"/>
    <w:rsid w:val="00A244C7"/>
    <w:rsid w:val="00A25529"/>
    <w:rsid w:val="00A25BF9"/>
    <w:rsid w:val="00A3174B"/>
    <w:rsid w:val="00A33838"/>
    <w:rsid w:val="00A439C5"/>
    <w:rsid w:val="00A443B2"/>
    <w:rsid w:val="00A45F2B"/>
    <w:rsid w:val="00A472B1"/>
    <w:rsid w:val="00A4787B"/>
    <w:rsid w:val="00A529B6"/>
    <w:rsid w:val="00A52AC0"/>
    <w:rsid w:val="00A63141"/>
    <w:rsid w:val="00A64598"/>
    <w:rsid w:val="00A65251"/>
    <w:rsid w:val="00A66B54"/>
    <w:rsid w:val="00A70B49"/>
    <w:rsid w:val="00A818A0"/>
    <w:rsid w:val="00A879E0"/>
    <w:rsid w:val="00A91574"/>
    <w:rsid w:val="00A917C9"/>
    <w:rsid w:val="00AA0FF8"/>
    <w:rsid w:val="00AA6A04"/>
    <w:rsid w:val="00AB233F"/>
    <w:rsid w:val="00AB239D"/>
    <w:rsid w:val="00AB303C"/>
    <w:rsid w:val="00AB502E"/>
    <w:rsid w:val="00AB5776"/>
    <w:rsid w:val="00AB611C"/>
    <w:rsid w:val="00AB641F"/>
    <w:rsid w:val="00AC4891"/>
    <w:rsid w:val="00AC4907"/>
    <w:rsid w:val="00AC5E7A"/>
    <w:rsid w:val="00AC67A4"/>
    <w:rsid w:val="00AD0615"/>
    <w:rsid w:val="00AE2DD8"/>
    <w:rsid w:val="00AE3C97"/>
    <w:rsid w:val="00AE536C"/>
    <w:rsid w:val="00AE7CA3"/>
    <w:rsid w:val="00B02F5B"/>
    <w:rsid w:val="00B0527C"/>
    <w:rsid w:val="00B061E0"/>
    <w:rsid w:val="00B06606"/>
    <w:rsid w:val="00B0701C"/>
    <w:rsid w:val="00B07D36"/>
    <w:rsid w:val="00B1124B"/>
    <w:rsid w:val="00B11894"/>
    <w:rsid w:val="00B12B15"/>
    <w:rsid w:val="00B136D2"/>
    <w:rsid w:val="00B14F20"/>
    <w:rsid w:val="00B14F8A"/>
    <w:rsid w:val="00B16723"/>
    <w:rsid w:val="00B17AA1"/>
    <w:rsid w:val="00B26ACA"/>
    <w:rsid w:val="00B33514"/>
    <w:rsid w:val="00B37564"/>
    <w:rsid w:val="00B401C2"/>
    <w:rsid w:val="00B408F8"/>
    <w:rsid w:val="00B44486"/>
    <w:rsid w:val="00B54569"/>
    <w:rsid w:val="00B57B28"/>
    <w:rsid w:val="00B603E6"/>
    <w:rsid w:val="00B611BA"/>
    <w:rsid w:val="00B62532"/>
    <w:rsid w:val="00B62F64"/>
    <w:rsid w:val="00B62FD6"/>
    <w:rsid w:val="00B6335E"/>
    <w:rsid w:val="00B63586"/>
    <w:rsid w:val="00B64196"/>
    <w:rsid w:val="00B65518"/>
    <w:rsid w:val="00B667DB"/>
    <w:rsid w:val="00B71283"/>
    <w:rsid w:val="00B82E8E"/>
    <w:rsid w:val="00B83F26"/>
    <w:rsid w:val="00B842A8"/>
    <w:rsid w:val="00B86D61"/>
    <w:rsid w:val="00B956E9"/>
    <w:rsid w:val="00BA210F"/>
    <w:rsid w:val="00BA5C6E"/>
    <w:rsid w:val="00BA663F"/>
    <w:rsid w:val="00BB53DA"/>
    <w:rsid w:val="00BB68DB"/>
    <w:rsid w:val="00BB7AFA"/>
    <w:rsid w:val="00BC23C8"/>
    <w:rsid w:val="00BC2885"/>
    <w:rsid w:val="00BC3902"/>
    <w:rsid w:val="00BC442B"/>
    <w:rsid w:val="00BC692F"/>
    <w:rsid w:val="00BD1F9F"/>
    <w:rsid w:val="00BD28FE"/>
    <w:rsid w:val="00BE5C2C"/>
    <w:rsid w:val="00BE699D"/>
    <w:rsid w:val="00BF0B61"/>
    <w:rsid w:val="00BF29C4"/>
    <w:rsid w:val="00BF3F79"/>
    <w:rsid w:val="00C0381A"/>
    <w:rsid w:val="00C05240"/>
    <w:rsid w:val="00C106BB"/>
    <w:rsid w:val="00C11D07"/>
    <w:rsid w:val="00C11F69"/>
    <w:rsid w:val="00C17384"/>
    <w:rsid w:val="00C27EB3"/>
    <w:rsid w:val="00C357DD"/>
    <w:rsid w:val="00C40EF4"/>
    <w:rsid w:val="00C44378"/>
    <w:rsid w:val="00C44FEE"/>
    <w:rsid w:val="00C502C9"/>
    <w:rsid w:val="00C51B3B"/>
    <w:rsid w:val="00C54E66"/>
    <w:rsid w:val="00C55352"/>
    <w:rsid w:val="00C55CC3"/>
    <w:rsid w:val="00C57A69"/>
    <w:rsid w:val="00C60A6A"/>
    <w:rsid w:val="00C70B24"/>
    <w:rsid w:val="00C72D41"/>
    <w:rsid w:val="00C73238"/>
    <w:rsid w:val="00C75E27"/>
    <w:rsid w:val="00C77BE5"/>
    <w:rsid w:val="00C82235"/>
    <w:rsid w:val="00C940A4"/>
    <w:rsid w:val="00CA345A"/>
    <w:rsid w:val="00CA43F6"/>
    <w:rsid w:val="00CA5C7A"/>
    <w:rsid w:val="00CB131B"/>
    <w:rsid w:val="00CB2155"/>
    <w:rsid w:val="00CB62C8"/>
    <w:rsid w:val="00CC10A6"/>
    <w:rsid w:val="00CD2AF4"/>
    <w:rsid w:val="00CD6DEE"/>
    <w:rsid w:val="00CE214C"/>
    <w:rsid w:val="00CE6419"/>
    <w:rsid w:val="00CF2AE4"/>
    <w:rsid w:val="00CF54B9"/>
    <w:rsid w:val="00D0346F"/>
    <w:rsid w:val="00D0544C"/>
    <w:rsid w:val="00D0605F"/>
    <w:rsid w:val="00D06C87"/>
    <w:rsid w:val="00D0799A"/>
    <w:rsid w:val="00D11904"/>
    <w:rsid w:val="00D12670"/>
    <w:rsid w:val="00D12793"/>
    <w:rsid w:val="00D13016"/>
    <w:rsid w:val="00D13B7A"/>
    <w:rsid w:val="00D14ED4"/>
    <w:rsid w:val="00D16C4D"/>
    <w:rsid w:val="00D16D08"/>
    <w:rsid w:val="00D212C2"/>
    <w:rsid w:val="00D25DFA"/>
    <w:rsid w:val="00D33ED7"/>
    <w:rsid w:val="00D33F82"/>
    <w:rsid w:val="00D34338"/>
    <w:rsid w:val="00D348B0"/>
    <w:rsid w:val="00D402B3"/>
    <w:rsid w:val="00D45DB9"/>
    <w:rsid w:val="00D521A5"/>
    <w:rsid w:val="00D55FAE"/>
    <w:rsid w:val="00D634EF"/>
    <w:rsid w:val="00D656F8"/>
    <w:rsid w:val="00D67ACF"/>
    <w:rsid w:val="00D70EFE"/>
    <w:rsid w:val="00D73847"/>
    <w:rsid w:val="00D84A7D"/>
    <w:rsid w:val="00D87D42"/>
    <w:rsid w:val="00D921BC"/>
    <w:rsid w:val="00D9381F"/>
    <w:rsid w:val="00D9412B"/>
    <w:rsid w:val="00D94CE0"/>
    <w:rsid w:val="00D96010"/>
    <w:rsid w:val="00D96B0A"/>
    <w:rsid w:val="00DA3BFA"/>
    <w:rsid w:val="00DA4132"/>
    <w:rsid w:val="00DA7F55"/>
    <w:rsid w:val="00DB3BD3"/>
    <w:rsid w:val="00DC391A"/>
    <w:rsid w:val="00DC51CC"/>
    <w:rsid w:val="00DC6496"/>
    <w:rsid w:val="00DC6BCE"/>
    <w:rsid w:val="00DC7DE1"/>
    <w:rsid w:val="00DD70B2"/>
    <w:rsid w:val="00DE4453"/>
    <w:rsid w:val="00DE68CE"/>
    <w:rsid w:val="00DF156E"/>
    <w:rsid w:val="00DF18F8"/>
    <w:rsid w:val="00DF31A2"/>
    <w:rsid w:val="00DF4C57"/>
    <w:rsid w:val="00E00518"/>
    <w:rsid w:val="00E00FBF"/>
    <w:rsid w:val="00E013D5"/>
    <w:rsid w:val="00E02061"/>
    <w:rsid w:val="00E039A9"/>
    <w:rsid w:val="00E05535"/>
    <w:rsid w:val="00E12B09"/>
    <w:rsid w:val="00E1419C"/>
    <w:rsid w:val="00E2191A"/>
    <w:rsid w:val="00E219CE"/>
    <w:rsid w:val="00E36882"/>
    <w:rsid w:val="00E508D9"/>
    <w:rsid w:val="00E52E3E"/>
    <w:rsid w:val="00E609A1"/>
    <w:rsid w:val="00E60B35"/>
    <w:rsid w:val="00E614C7"/>
    <w:rsid w:val="00E62309"/>
    <w:rsid w:val="00E653A0"/>
    <w:rsid w:val="00E657CE"/>
    <w:rsid w:val="00E73890"/>
    <w:rsid w:val="00E779E2"/>
    <w:rsid w:val="00E80FFB"/>
    <w:rsid w:val="00E8223F"/>
    <w:rsid w:val="00E82502"/>
    <w:rsid w:val="00E83F04"/>
    <w:rsid w:val="00E92BF7"/>
    <w:rsid w:val="00E94ED6"/>
    <w:rsid w:val="00E950EC"/>
    <w:rsid w:val="00E96D35"/>
    <w:rsid w:val="00E976AB"/>
    <w:rsid w:val="00EA1C94"/>
    <w:rsid w:val="00EA2343"/>
    <w:rsid w:val="00EA31C9"/>
    <w:rsid w:val="00EA5330"/>
    <w:rsid w:val="00EA784F"/>
    <w:rsid w:val="00EB0C9C"/>
    <w:rsid w:val="00EB1DEC"/>
    <w:rsid w:val="00EB264A"/>
    <w:rsid w:val="00EB2F02"/>
    <w:rsid w:val="00EC171A"/>
    <w:rsid w:val="00EC24AA"/>
    <w:rsid w:val="00EC34D6"/>
    <w:rsid w:val="00EC49DD"/>
    <w:rsid w:val="00EC7588"/>
    <w:rsid w:val="00ED64D2"/>
    <w:rsid w:val="00ED6719"/>
    <w:rsid w:val="00EE17E2"/>
    <w:rsid w:val="00EE6F19"/>
    <w:rsid w:val="00EF4693"/>
    <w:rsid w:val="00F206EF"/>
    <w:rsid w:val="00F23F0C"/>
    <w:rsid w:val="00F24305"/>
    <w:rsid w:val="00F44444"/>
    <w:rsid w:val="00F45D8E"/>
    <w:rsid w:val="00F47B14"/>
    <w:rsid w:val="00F53F15"/>
    <w:rsid w:val="00F567FF"/>
    <w:rsid w:val="00F608CC"/>
    <w:rsid w:val="00F635DC"/>
    <w:rsid w:val="00F677AA"/>
    <w:rsid w:val="00F77680"/>
    <w:rsid w:val="00F77A8F"/>
    <w:rsid w:val="00F804DC"/>
    <w:rsid w:val="00F877C2"/>
    <w:rsid w:val="00F911FB"/>
    <w:rsid w:val="00F91A43"/>
    <w:rsid w:val="00F97174"/>
    <w:rsid w:val="00FA1476"/>
    <w:rsid w:val="00FA3300"/>
    <w:rsid w:val="00FA46FB"/>
    <w:rsid w:val="00FA4F4A"/>
    <w:rsid w:val="00FB10AF"/>
    <w:rsid w:val="00FB2C65"/>
    <w:rsid w:val="00FB38D6"/>
    <w:rsid w:val="00FB61C1"/>
    <w:rsid w:val="00FC50FE"/>
    <w:rsid w:val="00FC63AB"/>
    <w:rsid w:val="00FD363F"/>
    <w:rsid w:val="00FD3723"/>
    <w:rsid w:val="00FD74F7"/>
    <w:rsid w:val="00FE216A"/>
    <w:rsid w:val="00FE677F"/>
    <w:rsid w:val="00FF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A9038"/>
  <w15:chartTrackingRefBased/>
  <w15:docId w15:val="{FA9E70A3-6C1F-0644-8F9A-95F152FB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962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48</Words>
  <Characters>2198</Characters>
  <Application>Microsoft Office Word</Application>
  <DocSecurity>0</DocSecurity>
  <Lines>439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 195</dc:creator>
  <cp:keywords/>
  <dc:description/>
  <cp:lastModifiedBy>Jeyanthi V Velankkanni S</cp:lastModifiedBy>
  <cp:revision>4</cp:revision>
  <dcterms:created xsi:type="dcterms:W3CDTF">2023-08-18T06:44:00Z</dcterms:created>
  <dcterms:modified xsi:type="dcterms:W3CDTF">2024-07-11T10:54:00Z</dcterms:modified>
</cp:coreProperties>
</file>